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405C0" w14:textId="749954CA" w:rsidR="007022C3" w:rsidRPr="00162BBE" w:rsidRDefault="007022C3" w:rsidP="007022C3">
      <w:pPr>
        <w:jc w:val="center"/>
        <w:rPr>
          <w:rFonts w:ascii="Times New Roman" w:hAnsi="Times New Roman" w:cs="Times New Roman"/>
        </w:rPr>
      </w:pPr>
      <w:proofErr w:type="spellStart"/>
      <w:r w:rsidRPr="00162BBE">
        <w:rPr>
          <w:rFonts w:ascii="Times New Roman" w:hAnsi="Times New Roman" w:cs="Times New Roman"/>
        </w:rPr>
        <w:t>Simulation</w:t>
      </w:r>
      <w:proofErr w:type="spellEnd"/>
      <w:r w:rsidRPr="00162BBE">
        <w:rPr>
          <w:rFonts w:ascii="Times New Roman" w:hAnsi="Times New Roman" w:cs="Times New Roman"/>
        </w:rPr>
        <w:t xml:space="preserve"> </w:t>
      </w:r>
      <w:proofErr w:type="spellStart"/>
      <w:r w:rsidRPr="00162BBE">
        <w:rPr>
          <w:rFonts w:ascii="Times New Roman" w:hAnsi="Times New Roman" w:cs="Times New Roman"/>
        </w:rPr>
        <w:t>scenario</w:t>
      </w:r>
      <w:proofErr w:type="spellEnd"/>
      <w:r w:rsidRPr="00162BBE">
        <w:rPr>
          <w:rFonts w:ascii="Times New Roman" w:hAnsi="Times New Roman" w:cs="Times New Roman"/>
        </w:rPr>
        <w:t xml:space="preserve"> no. 1</w:t>
      </w:r>
    </w:p>
    <w:tbl>
      <w:tblPr>
        <w:tblW w:w="10343" w:type="dxa"/>
        <w:jc w:val="center"/>
        <w:tblCellMar>
          <w:top w:w="15" w:type="dxa"/>
          <w:left w:w="15" w:type="dxa"/>
          <w:bottom w:w="15" w:type="dxa"/>
          <w:right w:w="15" w:type="dxa"/>
        </w:tblCellMar>
        <w:tblLook w:val="04A0" w:firstRow="1" w:lastRow="0" w:firstColumn="1" w:lastColumn="0" w:noHBand="0" w:noVBand="1"/>
      </w:tblPr>
      <w:tblGrid>
        <w:gridCol w:w="1805"/>
        <w:gridCol w:w="3577"/>
        <w:gridCol w:w="4961"/>
      </w:tblGrid>
      <w:tr w:rsidR="009F39EE" w:rsidRPr="00162BBE" w14:paraId="36BFF19E" w14:textId="77777777" w:rsidTr="00C60F7F">
        <w:trPr>
          <w:trHeight w:val="1280"/>
          <w:jc w:val="center"/>
        </w:trPr>
        <w:tc>
          <w:tcPr>
            <w:tcW w:w="10343"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80B299F" w14:textId="40CA69E7" w:rsidR="009F39EE" w:rsidRPr="00162BBE" w:rsidRDefault="009F39EE" w:rsidP="009F39EE">
            <w:pPr>
              <w:spacing w:before="120" w:after="0" w:line="240" w:lineRule="auto"/>
              <w:jc w:val="center"/>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Keep it a secret from the training participants.</w:t>
            </w:r>
          </w:p>
          <w:p w14:paraId="255F6DBE" w14:textId="255ECC25" w:rsidR="009F39EE" w:rsidRPr="00162BBE" w:rsidRDefault="009F39EE" w:rsidP="009F39EE">
            <w:pPr>
              <w:spacing w:before="120" w:after="0" w:line="240" w:lineRule="auto"/>
              <w:jc w:val="center"/>
              <w:rPr>
                <w:rFonts w:ascii="Times New Roman" w:eastAsia="Times New Roman" w:hAnsi="Times New Roman" w:cs="Times New Roman"/>
                <w:lang w:val="en-US" w:eastAsia="pl-PL"/>
              </w:rPr>
            </w:pPr>
            <w:r w:rsidRPr="00162BBE">
              <w:rPr>
                <w:rFonts w:ascii="Times New Roman" w:eastAsia="Times New Roman" w:hAnsi="Times New Roman" w:cs="Times New Roman"/>
                <w:color w:val="000000"/>
                <w:lang w:val="en-US" w:eastAsia="pl-PL"/>
              </w:rPr>
              <w:t>Knowledge of the scenario reduces the satisfaction of solving the task</w:t>
            </w:r>
          </w:p>
          <w:p w14:paraId="5901D7C8" w14:textId="77777777" w:rsidR="009F39EE" w:rsidRPr="00162BBE" w:rsidRDefault="009F39EE" w:rsidP="00C60F7F">
            <w:pPr>
              <w:spacing w:after="0" w:line="240" w:lineRule="auto"/>
              <w:rPr>
                <w:rFonts w:ascii="Times New Roman" w:eastAsia="Times New Roman" w:hAnsi="Times New Roman" w:cs="Times New Roman"/>
                <w:lang w:val="en-US" w:eastAsia="pl-PL"/>
              </w:rPr>
            </w:pPr>
          </w:p>
        </w:tc>
      </w:tr>
      <w:tr w:rsidR="009F39EE" w:rsidRPr="00162BBE" w14:paraId="2681CA4E" w14:textId="77777777" w:rsidTr="00C60F7F">
        <w:trPr>
          <w:trHeight w:val="94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2BE8893" w14:textId="20ECD7DC" w:rsidR="009F39EE" w:rsidRPr="00162BBE" w:rsidRDefault="009F39EE" w:rsidP="009F39EE">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Objectives – to be discussed at debriefing</w:t>
            </w:r>
          </w:p>
        </w:tc>
        <w:tc>
          <w:tcPr>
            <w:tcW w:w="3577"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CAA0AFD" w14:textId="77777777" w:rsidR="00A637C7" w:rsidRPr="00162BBE" w:rsidRDefault="00A637C7" w:rsidP="00A637C7">
            <w:pPr>
              <w:spacing w:after="0" w:line="240" w:lineRule="auto"/>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Technical:</w:t>
            </w:r>
          </w:p>
          <w:p w14:paraId="5274824C" w14:textId="77777777" w:rsidR="00A637C7" w:rsidRPr="00162BBE" w:rsidRDefault="00A637C7" w:rsidP="00A637C7">
            <w:pPr>
              <w:spacing w:after="0" w:line="240" w:lineRule="auto"/>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 correct insertion of a catheter into the urinary bladder,</w:t>
            </w:r>
          </w:p>
          <w:p w14:paraId="7DF8B224" w14:textId="5AB77726" w:rsidR="009F39EE" w:rsidRPr="00162BBE" w:rsidRDefault="00A637C7" w:rsidP="00A637C7">
            <w:pPr>
              <w:spacing w:after="0" w:line="240" w:lineRule="auto"/>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 recognition of urinary retention on the day of surgery</w:t>
            </w:r>
          </w:p>
        </w:tc>
        <w:tc>
          <w:tcPr>
            <w:tcW w:w="4961"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C854434" w14:textId="372DB84B" w:rsidR="00A637C7" w:rsidRPr="00162BBE" w:rsidRDefault="00A637C7" w:rsidP="00A637C7">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Soft</w:t>
            </w:r>
            <w:r w:rsidR="00821DD2" w:rsidRPr="00162BBE">
              <w:rPr>
                <w:rFonts w:ascii="Times New Roman" w:eastAsia="Times New Roman" w:hAnsi="Times New Roman" w:cs="Times New Roman"/>
                <w:lang w:val="en-US" w:eastAsia="pl-PL"/>
              </w:rPr>
              <w:t xml:space="preserve"> skills</w:t>
            </w:r>
            <w:r w:rsidRPr="00162BBE">
              <w:rPr>
                <w:rFonts w:ascii="Times New Roman" w:eastAsia="Times New Roman" w:hAnsi="Times New Roman" w:cs="Times New Roman"/>
                <w:lang w:val="en-US" w:eastAsia="pl-PL"/>
              </w:rPr>
              <w:t>:</w:t>
            </w:r>
          </w:p>
          <w:p w14:paraId="0F964DDE" w14:textId="77777777" w:rsidR="00A637C7" w:rsidRPr="00162BBE" w:rsidRDefault="00A637C7" w:rsidP="00A637C7">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communicating with an agitated patient</w:t>
            </w:r>
          </w:p>
          <w:p w14:paraId="2DC981B5" w14:textId="1436025C" w:rsidR="009F39EE" w:rsidRPr="00162BBE" w:rsidRDefault="00A637C7" w:rsidP="00A637C7">
            <w:pPr>
              <w:spacing w:before="120"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communicating</w:t>
            </w:r>
            <w:proofErr w:type="spellEnd"/>
            <w:r w:rsidRPr="00162BBE">
              <w:rPr>
                <w:rFonts w:ascii="Times New Roman" w:eastAsia="Times New Roman" w:hAnsi="Times New Roman" w:cs="Times New Roman"/>
                <w:lang w:eastAsia="pl-PL"/>
              </w:rPr>
              <w:t xml:space="preserve"> in a team</w:t>
            </w:r>
          </w:p>
        </w:tc>
      </w:tr>
      <w:tr w:rsidR="009F39EE" w:rsidRPr="00162BBE" w14:paraId="68C1CB50" w14:textId="77777777" w:rsidTr="00C60F7F">
        <w:trPr>
          <w:trHeight w:val="693"/>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C3AEC19" w14:textId="7EEFE118" w:rsidR="009F39EE" w:rsidRPr="00162BBE" w:rsidRDefault="009F39EE" w:rsidP="00C60F7F">
            <w:pPr>
              <w:spacing w:before="120" w:after="0" w:line="240" w:lineRule="auto"/>
              <w:jc w:val="both"/>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itle of the simulation scenario</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B806C26" w14:textId="646AE1D8" w:rsidR="009F39EE" w:rsidRPr="00162BBE" w:rsidRDefault="00A637C7" w:rsidP="00C60F7F">
            <w:pPr>
              <w:spacing w:after="0" w:line="240" w:lineRule="auto"/>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Urinary</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retention</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after</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surgery</w:t>
            </w:r>
            <w:proofErr w:type="spellEnd"/>
          </w:p>
        </w:tc>
      </w:tr>
      <w:tr w:rsidR="009F39EE" w:rsidRPr="00162BBE" w14:paraId="21CAA84E" w14:textId="77777777" w:rsidTr="00C60F7F">
        <w:trPr>
          <w:trHeight w:val="749"/>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DA1B046" w14:textId="7DA0796D" w:rsidR="009F39EE" w:rsidRPr="00162BBE" w:rsidRDefault="009F39EE" w:rsidP="00C60F7F">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color w:val="000000"/>
                <w:lang w:eastAsia="pl-PL"/>
              </w:rPr>
              <w:t>Author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EF46311" w14:textId="77777777" w:rsidR="009F39EE" w:rsidRPr="00162BBE" w:rsidRDefault="009F39EE" w:rsidP="00C60F7F">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Agata Wojcieszek</w:t>
            </w:r>
          </w:p>
          <w:p w14:paraId="308963E9" w14:textId="77777777" w:rsidR="009F39EE" w:rsidRPr="00162BBE" w:rsidRDefault="009F39EE" w:rsidP="00C60F7F">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Kinga Kołodziej</w:t>
            </w:r>
          </w:p>
        </w:tc>
      </w:tr>
      <w:tr w:rsidR="009F39EE" w:rsidRPr="00162BBE" w14:paraId="6C7F9130" w14:textId="77777777" w:rsidTr="00C60F7F">
        <w:trPr>
          <w:trHeight w:val="703"/>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6A776D3" w14:textId="1F507BC7" w:rsidR="009F39EE" w:rsidRPr="00162BBE" w:rsidRDefault="009F39EE" w:rsidP="00C60F7F">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Contact</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186693A" w14:textId="77777777" w:rsidR="009F39EE" w:rsidRPr="00162BBE" w:rsidRDefault="009F39EE" w:rsidP="00C60F7F">
            <w:pPr>
              <w:spacing w:after="0" w:line="240" w:lineRule="auto"/>
              <w:rPr>
                <w:rFonts w:ascii="Times New Roman" w:eastAsia="Times New Roman" w:hAnsi="Times New Roman" w:cs="Times New Roman"/>
                <w:lang w:val="de-DE" w:eastAsia="pl-PL"/>
              </w:rPr>
            </w:pPr>
            <w:hyperlink r:id="rId7" w:history="1">
              <w:r w:rsidRPr="00162BBE">
                <w:rPr>
                  <w:rStyle w:val="Hipercze"/>
                  <w:rFonts w:ascii="Times New Roman" w:eastAsia="Times New Roman" w:hAnsi="Times New Roman" w:cs="Times New Roman"/>
                  <w:lang w:val="de-DE" w:eastAsia="pl-PL"/>
                </w:rPr>
                <w:t>Agata.wojcieszek@uj.edu.pl</w:t>
              </w:r>
            </w:hyperlink>
            <w:r w:rsidRPr="00162BBE">
              <w:rPr>
                <w:rFonts w:ascii="Times New Roman" w:eastAsia="Times New Roman" w:hAnsi="Times New Roman" w:cs="Times New Roman"/>
                <w:lang w:val="de-DE" w:eastAsia="pl-PL"/>
              </w:rPr>
              <w:t xml:space="preserve"> </w:t>
            </w:r>
          </w:p>
        </w:tc>
      </w:tr>
      <w:tr w:rsidR="009F39EE" w:rsidRPr="00162BBE" w14:paraId="56EC4017" w14:textId="77777777" w:rsidTr="00C60F7F">
        <w:trPr>
          <w:trHeight w:val="828"/>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4F1C456" w14:textId="0E9F9510" w:rsidR="009F39EE" w:rsidRPr="00162BBE" w:rsidRDefault="00B207F0" w:rsidP="00C60F7F">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Diagnosi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A0618A4" w14:textId="4D96FC3A" w:rsidR="009F39EE" w:rsidRPr="00162BBE" w:rsidRDefault="00A637C7" w:rsidP="00C60F7F">
            <w:pPr>
              <w:spacing w:after="0" w:line="240" w:lineRule="auto"/>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Urinary</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retention</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after</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surgery</w:t>
            </w:r>
            <w:proofErr w:type="spellEnd"/>
          </w:p>
        </w:tc>
      </w:tr>
      <w:tr w:rsidR="009F39EE" w:rsidRPr="00162BBE" w14:paraId="659C80C3" w14:textId="77777777" w:rsidTr="00C60F7F">
        <w:trPr>
          <w:trHeight w:val="732"/>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0639D94" w14:textId="6D71CDD3" w:rsidR="009F39EE" w:rsidRPr="00162BBE" w:rsidRDefault="00B207F0" w:rsidP="00C60F7F">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Case </w:t>
            </w:r>
            <w:proofErr w:type="spellStart"/>
            <w:r w:rsidRPr="00162BBE">
              <w:rPr>
                <w:rFonts w:ascii="Times New Roman" w:eastAsia="Times New Roman" w:hAnsi="Times New Roman" w:cs="Times New Roman"/>
                <w:lang w:eastAsia="pl-PL"/>
              </w:rPr>
              <w:t>descriptio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8A10DD5" w14:textId="04C539A2" w:rsidR="009F39EE" w:rsidRPr="00162BBE" w:rsidRDefault="00A637C7" w:rsidP="00C60F7F">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val="en-US" w:eastAsia="pl-PL"/>
              </w:rPr>
              <w:t xml:space="preserve">Patient Jan B. is on day "0" after the surgery. 8 hours have passed since the surgical intervention. The patient experiences pain in the lower abdomen. He is nervous and very afraid. He read online sources of knowledge and it was written there that such pain after the procedure means complications. </w:t>
            </w:r>
            <w:r w:rsidRPr="00162BBE">
              <w:rPr>
                <w:rFonts w:ascii="Times New Roman" w:eastAsia="Times New Roman" w:hAnsi="Times New Roman" w:cs="Times New Roman"/>
                <w:lang w:eastAsia="pl-PL"/>
              </w:rPr>
              <w:t xml:space="preserve">Using the </w:t>
            </w:r>
            <w:proofErr w:type="spellStart"/>
            <w:r w:rsidRPr="00162BBE">
              <w:rPr>
                <w:rFonts w:ascii="Times New Roman" w:eastAsia="Times New Roman" w:hAnsi="Times New Roman" w:cs="Times New Roman"/>
                <w:lang w:eastAsia="pl-PL"/>
              </w:rPr>
              <w:t>bell</w:t>
            </w:r>
            <w:proofErr w:type="spellEnd"/>
            <w:r w:rsidRPr="00162BBE">
              <w:rPr>
                <w:rFonts w:ascii="Times New Roman" w:eastAsia="Times New Roman" w:hAnsi="Times New Roman" w:cs="Times New Roman"/>
                <w:lang w:eastAsia="pl-PL"/>
              </w:rPr>
              <w:t xml:space="preserve">, he </w:t>
            </w:r>
            <w:proofErr w:type="spellStart"/>
            <w:r w:rsidRPr="00162BBE">
              <w:rPr>
                <w:rFonts w:ascii="Times New Roman" w:eastAsia="Times New Roman" w:hAnsi="Times New Roman" w:cs="Times New Roman"/>
                <w:lang w:eastAsia="pl-PL"/>
              </w:rPr>
              <w:t>calls</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you</w:t>
            </w:r>
            <w:proofErr w:type="spellEnd"/>
            <w:r w:rsidRPr="00162BBE">
              <w:rPr>
                <w:rFonts w:ascii="Times New Roman" w:eastAsia="Times New Roman" w:hAnsi="Times New Roman" w:cs="Times New Roman"/>
                <w:lang w:eastAsia="pl-PL"/>
              </w:rPr>
              <w:t xml:space="preserve"> to the </w:t>
            </w:r>
            <w:proofErr w:type="spellStart"/>
            <w:r w:rsidRPr="00162BBE">
              <w:rPr>
                <w:rFonts w:ascii="Times New Roman" w:eastAsia="Times New Roman" w:hAnsi="Times New Roman" w:cs="Times New Roman"/>
                <w:lang w:eastAsia="pl-PL"/>
              </w:rPr>
              <w:t>room</w:t>
            </w:r>
            <w:proofErr w:type="spellEnd"/>
            <w:r w:rsidRPr="00162BBE">
              <w:rPr>
                <w:rFonts w:ascii="Times New Roman" w:eastAsia="Times New Roman" w:hAnsi="Times New Roman" w:cs="Times New Roman"/>
                <w:lang w:eastAsia="pl-PL"/>
              </w:rPr>
              <w:t>.</w:t>
            </w:r>
          </w:p>
        </w:tc>
      </w:tr>
      <w:tr w:rsidR="009F39EE" w:rsidRPr="00162BBE" w14:paraId="103C7CF7" w14:textId="77777777" w:rsidTr="00A637C7">
        <w:trPr>
          <w:trHeight w:val="1089"/>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004B79E" w14:textId="5BD39347" w:rsidR="009F39EE" w:rsidRPr="00162BBE" w:rsidRDefault="00B207F0" w:rsidP="00C60F7F">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Team </w:t>
            </w:r>
            <w:proofErr w:type="spellStart"/>
            <w:r w:rsidRPr="00162BBE">
              <w:rPr>
                <w:rFonts w:ascii="Times New Roman" w:eastAsia="Times New Roman" w:hAnsi="Times New Roman" w:cs="Times New Roman"/>
                <w:lang w:eastAsia="pl-PL"/>
              </w:rPr>
              <w:t>compositio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4FA953B" w14:textId="4AD11DB3" w:rsidR="00A637C7" w:rsidRPr="00162BBE" w:rsidRDefault="00A637C7" w:rsidP="00A637C7">
            <w:pPr>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Instructor – plays the role of a nervous patient, supervises the course of the scenario</w:t>
            </w:r>
          </w:p>
          <w:p w14:paraId="2D221997" w14:textId="6C3BBD11" w:rsidR="009F39EE" w:rsidRPr="00162BBE" w:rsidRDefault="00A637C7" w:rsidP="00A637C7">
            <w:pPr>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he rest of the team – nursing students who take part in the scenario</w:t>
            </w:r>
          </w:p>
        </w:tc>
      </w:tr>
      <w:tr w:rsidR="009F39EE" w:rsidRPr="00162BBE" w14:paraId="45C6CAA4" w14:textId="77777777" w:rsidTr="00C60F7F">
        <w:trPr>
          <w:trHeight w:val="78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B92D1AA" w14:textId="66E564D6" w:rsidR="009F39EE" w:rsidRPr="00162BBE" w:rsidRDefault="00B207F0" w:rsidP="00C60F7F">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Information for </w:t>
            </w:r>
            <w:proofErr w:type="spellStart"/>
            <w:r w:rsidRPr="00162BBE">
              <w:rPr>
                <w:rFonts w:ascii="Times New Roman" w:eastAsia="Times New Roman" w:hAnsi="Times New Roman" w:cs="Times New Roman"/>
                <w:lang w:eastAsia="pl-PL"/>
              </w:rPr>
              <w:t>participants</w:t>
            </w:r>
            <w:proofErr w:type="spellEnd"/>
          </w:p>
        </w:tc>
        <w:tc>
          <w:tcPr>
            <w:tcW w:w="3577"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A8260F7" w14:textId="77777777" w:rsidR="009F39EE" w:rsidRPr="00162BBE" w:rsidRDefault="009F39EE" w:rsidP="00C60F7F">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w:t>
            </w:r>
          </w:p>
        </w:tc>
        <w:tc>
          <w:tcPr>
            <w:tcW w:w="4961"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6CEC777" w14:textId="5376AA78" w:rsidR="009F39EE" w:rsidRPr="00162BBE" w:rsidRDefault="00821DD2" w:rsidP="00C60F7F">
            <w:pPr>
              <w:spacing w:before="120" w:after="0" w:line="240" w:lineRule="auto"/>
              <w:jc w:val="both"/>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eam (roles): We appoint a team leader.</w:t>
            </w:r>
          </w:p>
        </w:tc>
      </w:tr>
      <w:tr w:rsidR="009F39EE" w:rsidRPr="00162BBE" w14:paraId="7391DD99" w14:textId="77777777" w:rsidTr="00C60F7F">
        <w:trPr>
          <w:trHeight w:val="86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658C812" w14:textId="0402C753" w:rsidR="009F39EE" w:rsidRPr="00162BBE" w:rsidRDefault="00B207F0" w:rsidP="00C60F7F">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Preparing</w:t>
            </w:r>
            <w:proofErr w:type="spellEnd"/>
            <w:r w:rsidRPr="00162BBE">
              <w:rPr>
                <w:rFonts w:ascii="Times New Roman" w:eastAsia="Times New Roman" w:hAnsi="Times New Roman" w:cs="Times New Roman"/>
                <w:lang w:eastAsia="pl-PL"/>
              </w:rPr>
              <w:t xml:space="preserve"> the </w:t>
            </w:r>
            <w:proofErr w:type="spellStart"/>
            <w:r w:rsidRPr="00162BBE">
              <w:rPr>
                <w:rFonts w:ascii="Times New Roman" w:eastAsia="Times New Roman" w:hAnsi="Times New Roman" w:cs="Times New Roman"/>
                <w:lang w:eastAsia="pl-PL"/>
              </w:rPr>
              <w:t>mannequi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7005A37" w14:textId="2485FCF4" w:rsidR="009F39EE" w:rsidRPr="00162BBE" w:rsidRDefault="00821DD2" w:rsidP="00C60F7F">
            <w:pPr>
              <w:spacing w:after="0" w:line="240" w:lineRule="auto"/>
              <w:rPr>
                <w:rFonts w:ascii="Times New Roman" w:hAnsi="Times New Roman" w:cs="Times New Roman"/>
                <w:lang w:val="en-US"/>
              </w:rPr>
            </w:pPr>
            <w:r w:rsidRPr="00162BBE">
              <w:rPr>
                <w:rFonts w:ascii="Times New Roman" w:hAnsi="Times New Roman" w:cs="Times New Roman"/>
                <w:lang w:val="en-US"/>
              </w:rPr>
              <w:t>Simulator of a man in a hospital bed wearing a long shirt tied at the back.</w:t>
            </w:r>
          </w:p>
        </w:tc>
      </w:tr>
      <w:tr w:rsidR="009F39EE" w:rsidRPr="00162BBE" w14:paraId="1480B1FA" w14:textId="77777777" w:rsidTr="00C60F7F">
        <w:trPr>
          <w:trHeight w:val="68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DEF2CD2" w14:textId="1BADCAA2" w:rsidR="009F39EE" w:rsidRPr="00162BBE" w:rsidRDefault="00B207F0" w:rsidP="00C60F7F">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Room</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B97400B" w14:textId="3D7A37DF" w:rsidR="009F39EE" w:rsidRPr="00162BBE" w:rsidRDefault="00821DD2" w:rsidP="00C60F7F">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Patient's room in a hospital ward</w:t>
            </w:r>
          </w:p>
        </w:tc>
      </w:tr>
      <w:tr w:rsidR="009F39EE" w:rsidRPr="00162BBE" w14:paraId="0872C793" w14:textId="77777777" w:rsidTr="00C60F7F">
        <w:trPr>
          <w:trHeight w:val="68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8387E57" w14:textId="67F91699" w:rsidR="009F39EE" w:rsidRPr="00162BBE" w:rsidRDefault="00B207F0" w:rsidP="00C60F7F">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Equipment</w:t>
            </w:r>
            <w:proofErr w:type="spellEnd"/>
            <w:r w:rsidRPr="00162BBE">
              <w:rPr>
                <w:rFonts w:ascii="Times New Roman" w:eastAsia="Times New Roman" w:hAnsi="Times New Roman" w:cs="Times New Roman"/>
                <w:lang w:eastAsia="pl-PL"/>
              </w:rPr>
              <w:t xml:space="preserve"> List</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6876F83"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Set for single-use urinary bladder catheterization:</w:t>
            </w:r>
          </w:p>
          <w:p w14:paraId="04CDD793"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sterile single-use catheter (2 pcs.), sterile gripping tool, sterile single-use gloves (2 pcs.), non-sterile single-use gloves, sterile single-use drape, sterile gauzes (minimum 6 pcs.), anesthetic-lubricant material e.g. 2% lidocaine, antiseptic fluid e.g. </w:t>
            </w:r>
            <w:proofErr w:type="spellStart"/>
            <w:r w:rsidRPr="00162BBE">
              <w:rPr>
                <w:rFonts w:ascii="Times New Roman" w:eastAsia="Times New Roman" w:hAnsi="Times New Roman" w:cs="Times New Roman"/>
                <w:lang w:val="en-US" w:eastAsia="pl-PL"/>
              </w:rPr>
              <w:t>Skinsept</w:t>
            </w:r>
            <w:proofErr w:type="spellEnd"/>
            <w:r w:rsidRPr="00162BBE">
              <w:rPr>
                <w:rFonts w:ascii="Times New Roman" w:eastAsia="Times New Roman" w:hAnsi="Times New Roman" w:cs="Times New Roman"/>
                <w:lang w:val="en-US" w:eastAsia="pl-PL"/>
              </w:rPr>
              <w:t xml:space="preserve"> Mucosa, kidney bowls, treatment tray/trolley, screen, medical waste bags</w:t>
            </w:r>
          </w:p>
          <w:p w14:paraId="67D3D3DA"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Pean for clamping the catheter and gauze</w:t>
            </w:r>
          </w:p>
          <w:p w14:paraId="1A53A421" w14:textId="44734DE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Equipment for urine provocation (bowl, basin)</w:t>
            </w:r>
          </w:p>
          <w:p w14:paraId="4CFC5C6E" w14:textId="35A2C8E9" w:rsidR="009F39EE" w:rsidRPr="00162BBE" w:rsidRDefault="009F39EE" w:rsidP="00C60F7F">
            <w:pPr>
              <w:spacing w:after="0" w:line="240" w:lineRule="auto"/>
              <w:rPr>
                <w:rFonts w:ascii="Times New Roman" w:eastAsia="Times New Roman" w:hAnsi="Times New Roman" w:cs="Times New Roman"/>
                <w:lang w:val="en-US" w:eastAsia="pl-PL"/>
              </w:rPr>
            </w:pPr>
          </w:p>
        </w:tc>
      </w:tr>
      <w:tr w:rsidR="009F39EE" w:rsidRPr="00162BBE" w14:paraId="0306EB89" w14:textId="77777777" w:rsidTr="00C60F7F">
        <w:trPr>
          <w:trHeight w:val="559"/>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2740B92" w14:textId="77777777" w:rsidR="00B207F0" w:rsidRPr="00162BBE" w:rsidRDefault="00B207F0" w:rsidP="00B207F0">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Initial</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parameters</w:t>
            </w:r>
            <w:proofErr w:type="spellEnd"/>
          </w:p>
          <w:p w14:paraId="365EFD30" w14:textId="78ECC26B" w:rsidR="009F39EE" w:rsidRPr="00162BBE" w:rsidRDefault="00B207F0" w:rsidP="00B207F0">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lastRenderedPageBreak/>
              <w:t xml:space="preserve">- </w:t>
            </w:r>
            <w:proofErr w:type="spellStart"/>
            <w:r w:rsidRPr="00162BBE">
              <w:rPr>
                <w:rFonts w:ascii="Times New Roman" w:eastAsia="Times New Roman" w:hAnsi="Times New Roman" w:cs="Times New Roman"/>
                <w:lang w:eastAsia="pl-PL"/>
              </w:rPr>
              <w:t>simulator</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463CED4"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lastRenderedPageBreak/>
              <w:t>At the beginning: 18 breaths/min; SpO2 - 97% Temp. 36.7°C; HR: 76 bpm, regular, well-tensed; RR 125/80 mmHg. Patient groans, abdomen is distended, painful</w:t>
            </w:r>
          </w:p>
          <w:p w14:paraId="54024713" w14:textId="77777777" w:rsidR="00821DD2" w:rsidRPr="00162BBE" w:rsidRDefault="00821DD2" w:rsidP="00821DD2">
            <w:pPr>
              <w:spacing w:after="0" w:line="240" w:lineRule="auto"/>
              <w:rPr>
                <w:rFonts w:ascii="Times New Roman" w:eastAsia="Times New Roman" w:hAnsi="Times New Roman" w:cs="Times New Roman"/>
                <w:lang w:val="en-US" w:eastAsia="pl-PL"/>
              </w:rPr>
            </w:pPr>
          </w:p>
          <w:p w14:paraId="087EC98D" w14:textId="766D763F" w:rsidR="009F39EE"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After 5 minutes: 21 breaths/min; HR: 101 bpm regular, well-tensed; CTK 130/80 mmHg, Patient groans, abdomen is distended, painful</w:t>
            </w:r>
          </w:p>
        </w:tc>
      </w:tr>
      <w:tr w:rsidR="009F39EE" w:rsidRPr="00162BBE" w14:paraId="2AC023E3" w14:textId="77777777" w:rsidTr="00C60F7F">
        <w:trPr>
          <w:trHeight w:val="64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5F21366" w14:textId="1AACB86F" w:rsidR="009F39EE" w:rsidRPr="00162BBE" w:rsidRDefault="00B207F0" w:rsidP="00B207F0">
            <w:pPr>
              <w:spacing w:before="120" w:after="0" w:line="240" w:lineRule="auto"/>
              <w:jc w:val="both"/>
              <w:rPr>
                <w:rFonts w:ascii="Times New Roman" w:eastAsia="Times New Roman" w:hAnsi="Times New Roman" w:cs="Times New Roman"/>
                <w:b/>
                <w:lang w:eastAsia="pl-PL"/>
              </w:rPr>
            </w:pPr>
            <w:r w:rsidRPr="00162BBE">
              <w:rPr>
                <w:rFonts w:ascii="Times New Roman" w:eastAsia="Times New Roman" w:hAnsi="Times New Roman" w:cs="Times New Roman"/>
                <w:bCs/>
                <w:lang w:eastAsia="pl-PL"/>
              </w:rPr>
              <w:lastRenderedPageBreak/>
              <w:t>Interview</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2DEFB5C" w14:textId="77A5C4E4"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he patient reports increasing pain in his lower abdomen. He feels a great pressure on his bladder. He would like to urinate, but has trouble doing so. He has read that abdominal pain after surgery can mean something bad - he is terrified by the vision of dialysis, cancer, peritonitis, etc.</w:t>
            </w:r>
          </w:p>
          <w:p w14:paraId="5F5DC0F3" w14:textId="5CDB63BD" w:rsidR="009F39EE" w:rsidRPr="00162BBE" w:rsidRDefault="009F39EE" w:rsidP="00C60F7F">
            <w:pPr>
              <w:spacing w:after="0" w:line="240" w:lineRule="auto"/>
              <w:rPr>
                <w:rFonts w:ascii="Times New Roman" w:eastAsia="Times New Roman" w:hAnsi="Times New Roman" w:cs="Times New Roman"/>
                <w:lang w:val="en-US" w:eastAsia="pl-PL"/>
              </w:rPr>
            </w:pPr>
          </w:p>
        </w:tc>
      </w:tr>
      <w:tr w:rsidR="009F39EE" w:rsidRPr="00162BBE" w14:paraId="404DAED7" w14:textId="77777777" w:rsidTr="00C60F7F">
        <w:trPr>
          <w:trHeight w:val="122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7E89D2F" w14:textId="40F0D843" w:rsidR="009F39EE" w:rsidRPr="00162BBE" w:rsidRDefault="00B207F0" w:rsidP="00B207F0">
            <w:pPr>
              <w:spacing w:before="120"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Progress of the </w:t>
            </w:r>
            <w:proofErr w:type="spellStart"/>
            <w:r w:rsidRPr="00162BBE">
              <w:rPr>
                <w:rFonts w:ascii="Times New Roman" w:eastAsia="Times New Roman" w:hAnsi="Times New Roman" w:cs="Times New Roman"/>
                <w:lang w:eastAsia="pl-PL"/>
              </w:rPr>
              <w:t>scenario</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A915A34"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1. Participants enter the room where the patient is</w:t>
            </w:r>
          </w:p>
          <w:p w14:paraId="453E50A9"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2. Conversation with the patient – ​​the patient reports lower abdominal pain</w:t>
            </w:r>
          </w:p>
          <w:p w14:paraId="02A94016"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3. Diagnosis of urinary retention</w:t>
            </w:r>
          </w:p>
          <w:p w14:paraId="320C338E"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4. Provocation of diuresis – no urine flow</w:t>
            </w:r>
          </w:p>
          <w:p w14:paraId="1922A4D5"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5. Obtaining consent to perform catheterization</w:t>
            </w:r>
          </w:p>
          <w:p w14:paraId="611A4C7A"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6. Decision to insert a Foley catheter (the bladder contains more than 1500 ml of urine)</w:t>
            </w:r>
          </w:p>
          <w:p w14:paraId="48F4E100"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7. Clamping the catheter after exceeding 600-800 ml of urine</w:t>
            </w:r>
          </w:p>
          <w:p w14:paraId="7568A06D"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8. Drainage of urine</w:t>
            </w:r>
          </w:p>
          <w:p w14:paraId="49DF7739"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9. Removal of the catheter</w:t>
            </w:r>
          </w:p>
          <w:p w14:paraId="4E0C134F" w14:textId="4913E094" w:rsidR="009F39EE"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10. Documentation</w:t>
            </w:r>
          </w:p>
        </w:tc>
      </w:tr>
      <w:tr w:rsidR="009F39EE" w:rsidRPr="00162BBE" w14:paraId="03C4AA62" w14:textId="77777777" w:rsidTr="00C60F7F">
        <w:trPr>
          <w:trHeight w:val="6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29F915A" w14:textId="4E8CB469" w:rsidR="009F39EE" w:rsidRPr="00162BBE" w:rsidRDefault="00A637C7" w:rsidP="00C60F7F">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Necessary</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prop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E97E1F7" w14:textId="1657A7BE" w:rsidR="009F39EE" w:rsidRPr="00162BBE" w:rsidRDefault="00821DD2" w:rsidP="00C60F7F">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Standard equipment of the patient room, cardiac monitor, bladder catheterization kit, urine provocation equipment</w:t>
            </w:r>
          </w:p>
        </w:tc>
      </w:tr>
    </w:tbl>
    <w:p w14:paraId="366A6272" w14:textId="77777777" w:rsidR="009F39EE" w:rsidRPr="00162BBE" w:rsidRDefault="009F39EE" w:rsidP="007022C3">
      <w:pPr>
        <w:jc w:val="center"/>
        <w:rPr>
          <w:rFonts w:ascii="Times New Roman" w:hAnsi="Times New Roman" w:cs="Times New Roman"/>
          <w:lang w:val="en-US"/>
        </w:rPr>
      </w:pPr>
    </w:p>
    <w:p w14:paraId="0FD8C0C2" w14:textId="77777777" w:rsidR="009F39EE" w:rsidRPr="00162BBE" w:rsidRDefault="009F39EE" w:rsidP="007022C3">
      <w:pPr>
        <w:jc w:val="center"/>
        <w:rPr>
          <w:rFonts w:ascii="Times New Roman" w:hAnsi="Times New Roman" w:cs="Times New Roman"/>
          <w:lang w:val="en-US"/>
        </w:rPr>
      </w:pPr>
    </w:p>
    <w:p w14:paraId="63067942" w14:textId="77777777" w:rsidR="009F39EE" w:rsidRPr="00162BBE" w:rsidRDefault="009F39EE" w:rsidP="007022C3">
      <w:pPr>
        <w:jc w:val="center"/>
        <w:rPr>
          <w:rFonts w:ascii="Times New Roman" w:hAnsi="Times New Roman" w:cs="Times New Roman"/>
          <w:lang w:val="en-US"/>
        </w:rPr>
      </w:pPr>
    </w:p>
    <w:p w14:paraId="263F100A" w14:textId="77777777" w:rsidR="009F39EE" w:rsidRPr="00162BBE" w:rsidRDefault="009F39EE" w:rsidP="007022C3">
      <w:pPr>
        <w:jc w:val="center"/>
        <w:rPr>
          <w:rFonts w:ascii="Times New Roman" w:hAnsi="Times New Roman" w:cs="Times New Roman"/>
          <w:lang w:val="en-US"/>
        </w:rPr>
      </w:pPr>
    </w:p>
    <w:p w14:paraId="160A2234" w14:textId="77777777" w:rsidR="009F39EE" w:rsidRPr="00162BBE" w:rsidRDefault="009F39EE" w:rsidP="007022C3">
      <w:pPr>
        <w:jc w:val="center"/>
        <w:rPr>
          <w:rFonts w:ascii="Times New Roman" w:hAnsi="Times New Roman" w:cs="Times New Roman"/>
          <w:lang w:val="en-US"/>
        </w:rPr>
      </w:pPr>
    </w:p>
    <w:p w14:paraId="22F363F6" w14:textId="77777777" w:rsidR="009F39EE" w:rsidRPr="00162BBE" w:rsidRDefault="009F39EE" w:rsidP="007022C3">
      <w:pPr>
        <w:jc w:val="center"/>
        <w:rPr>
          <w:rFonts w:ascii="Times New Roman" w:hAnsi="Times New Roman" w:cs="Times New Roman"/>
          <w:lang w:val="en-US"/>
        </w:rPr>
      </w:pPr>
    </w:p>
    <w:p w14:paraId="52EEAC4C" w14:textId="77777777" w:rsidR="00A637C7" w:rsidRPr="00162BBE" w:rsidRDefault="00A637C7" w:rsidP="007022C3">
      <w:pPr>
        <w:jc w:val="center"/>
        <w:rPr>
          <w:rFonts w:ascii="Times New Roman" w:hAnsi="Times New Roman" w:cs="Times New Roman"/>
          <w:lang w:val="en-US"/>
        </w:rPr>
      </w:pPr>
    </w:p>
    <w:p w14:paraId="3221C509" w14:textId="77777777" w:rsidR="00A637C7" w:rsidRPr="00162BBE" w:rsidRDefault="00A637C7" w:rsidP="007022C3">
      <w:pPr>
        <w:jc w:val="center"/>
        <w:rPr>
          <w:rFonts w:ascii="Times New Roman" w:hAnsi="Times New Roman" w:cs="Times New Roman"/>
          <w:lang w:val="en-US"/>
        </w:rPr>
      </w:pPr>
    </w:p>
    <w:p w14:paraId="51896ECA" w14:textId="77777777" w:rsidR="00A637C7" w:rsidRPr="00162BBE" w:rsidRDefault="00A637C7" w:rsidP="007022C3">
      <w:pPr>
        <w:jc w:val="center"/>
        <w:rPr>
          <w:rFonts w:ascii="Times New Roman" w:hAnsi="Times New Roman" w:cs="Times New Roman"/>
          <w:lang w:val="en-US"/>
        </w:rPr>
      </w:pPr>
    </w:p>
    <w:p w14:paraId="5830DEF2" w14:textId="77777777" w:rsidR="009F39EE" w:rsidRPr="00162BBE" w:rsidRDefault="009F39EE" w:rsidP="007022C3">
      <w:pPr>
        <w:jc w:val="center"/>
        <w:rPr>
          <w:rFonts w:ascii="Times New Roman" w:hAnsi="Times New Roman" w:cs="Times New Roman"/>
          <w:lang w:val="en-US"/>
        </w:rPr>
      </w:pPr>
    </w:p>
    <w:p w14:paraId="4856F6F6" w14:textId="77777777" w:rsidR="00821DD2" w:rsidRPr="00162BBE" w:rsidRDefault="00821DD2" w:rsidP="007022C3">
      <w:pPr>
        <w:jc w:val="center"/>
        <w:rPr>
          <w:rFonts w:ascii="Times New Roman" w:hAnsi="Times New Roman" w:cs="Times New Roman"/>
          <w:lang w:val="en-US"/>
        </w:rPr>
      </w:pPr>
    </w:p>
    <w:p w14:paraId="64D7BF15" w14:textId="77777777" w:rsidR="00821DD2" w:rsidRDefault="00821DD2" w:rsidP="007022C3">
      <w:pPr>
        <w:jc w:val="center"/>
        <w:rPr>
          <w:rFonts w:ascii="Times New Roman" w:hAnsi="Times New Roman" w:cs="Times New Roman"/>
          <w:lang w:val="en-US"/>
        </w:rPr>
      </w:pPr>
    </w:p>
    <w:p w14:paraId="168FA073" w14:textId="77777777" w:rsidR="00162BBE" w:rsidRDefault="00162BBE" w:rsidP="007022C3">
      <w:pPr>
        <w:jc w:val="center"/>
        <w:rPr>
          <w:rFonts w:ascii="Times New Roman" w:hAnsi="Times New Roman" w:cs="Times New Roman"/>
          <w:lang w:val="en-US"/>
        </w:rPr>
      </w:pPr>
    </w:p>
    <w:p w14:paraId="09040361" w14:textId="77777777" w:rsidR="00162BBE" w:rsidRDefault="00162BBE" w:rsidP="007022C3">
      <w:pPr>
        <w:jc w:val="center"/>
        <w:rPr>
          <w:rFonts w:ascii="Times New Roman" w:hAnsi="Times New Roman" w:cs="Times New Roman"/>
          <w:lang w:val="en-US"/>
        </w:rPr>
      </w:pPr>
    </w:p>
    <w:p w14:paraId="48213055" w14:textId="77777777" w:rsidR="00162BBE" w:rsidRPr="00162BBE" w:rsidRDefault="00162BBE" w:rsidP="007022C3">
      <w:pPr>
        <w:jc w:val="center"/>
        <w:rPr>
          <w:rFonts w:ascii="Times New Roman" w:hAnsi="Times New Roman" w:cs="Times New Roman"/>
          <w:lang w:val="en-US"/>
        </w:rPr>
      </w:pPr>
    </w:p>
    <w:p w14:paraId="4955430E" w14:textId="77777777" w:rsidR="00821DD2" w:rsidRPr="00162BBE" w:rsidRDefault="00821DD2" w:rsidP="007022C3">
      <w:pPr>
        <w:jc w:val="center"/>
        <w:rPr>
          <w:rFonts w:ascii="Times New Roman" w:hAnsi="Times New Roman" w:cs="Times New Roman"/>
          <w:lang w:val="en-US"/>
        </w:rPr>
      </w:pPr>
    </w:p>
    <w:p w14:paraId="2A6EA0B8" w14:textId="77777777" w:rsidR="00821DD2" w:rsidRPr="00162BBE" w:rsidRDefault="00821DD2" w:rsidP="007022C3">
      <w:pPr>
        <w:jc w:val="center"/>
        <w:rPr>
          <w:rFonts w:ascii="Times New Roman" w:hAnsi="Times New Roman" w:cs="Times New Roman"/>
          <w:lang w:val="en-US"/>
        </w:rPr>
      </w:pPr>
    </w:p>
    <w:p w14:paraId="3DDAEF06" w14:textId="77777777" w:rsidR="009F39EE" w:rsidRPr="00162BBE" w:rsidRDefault="009F39EE" w:rsidP="007022C3">
      <w:pPr>
        <w:jc w:val="center"/>
        <w:rPr>
          <w:rFonts w:ascii="Times New Roman" w:hAnsi="Times New Roman" w:cs="Times New Roman"/>
          <w:lang w:val="en-US"/>
        </w:rPr>
      </w:pPr>
    </w:p>
    <w:p w14:paraId="448B7FBD" w14:textId="1310847C" w:rsidR="009F39EE" w:rsidRPr="00162BBE" w:rsidRDefault="009F39EE" w:rsidP="009F39EE">
      <w:pPr>
        <w:jc w:val="center"/>
        <w:rPr>
          <w:rFonts w:ascii="Times New Roman" w:hAnsi="Times New Roman" w:cs="Times New Roman"/>
          <w:lang w:val="en-US"/>
        </w:rPr>
      </w:pPr>
      <w:r w:rsidRPr="00162BBE">
        <w:rPr>
          <w:rFonts w:ascii="Times New Roman" w:hAnsi="Times New Roman" w:cs="Times New Roman"/>
          <w:lang w:val="en-US"/>
        </w:rPr>
        <w:lastRenderedPageBreak/>
        <w:t>Simulation scenario no. 2</w:t>
      </w:r>
    </w:p>
    <w:tbl>
      <w:tblPr>
        <w:tblpPr w:leftFromText="141" w:rightFromText="141" w:vertAnchor="text" w:horzAnchor="page" w:tblpXSpec="center" w:tblpY="305"/>
        <w:tblW w:w="10343" w:type="dxa"/>
        <w:tblCellMar>
          <w:top w:w="15" w:type="dxa"/>
          <w:left w:w="15" w:type="dxa"/>
          <w:bottom w:w="15" w:type="dxa"/>
          <w:right w:w="15" w:type="dxa"/>
        </w:tblCellMar>
        <w:tblLook w:val="04A0" w:firstRow="1" w:lastRow="0" w:firstColumn="1" w:lastColumn="0" w:noHBand="0" w:noVBand="1"/>
      </w:tblPr>
      <w:tblGrid>
        <w:gridCol w:w="1805"/>
        <w:gridCol w:w="3723"/>
        <w:gridCol w:w="4815"/>
      </w:tblGrid>
      <w:tr w:rsidR="007022C3" w:rsidRPr="00162BBE" w14:paraId="5C47190A" w14:textId="77777777" w:rsidTr="005303BF">
        <w:trPr>
          <w:trHeight w:val="983"/>
        </w:trPr>
        <w:tc>
          <w:tcPr>
            <w:tcW w:w="10343"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87842BE" w14:textId="77777777" w:rsidR="009F39EE" w:rsidRPr="00162BBE" w:rsidRDefault="009F39EE" w:rsidP="009F39EE">
            <w:pPr>
              <w:spacing w:before="120" w:after="0" w:line="240" w:lineRule="auto"/>
              <w:jc w:val="center"/>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Keep it a secret from the training participants.</w:t>
            </w:r>
          </w:p>
          <w:p w14:paraId="78A55759" w14:textId="77777777" w:rsidR="009F39EE" w:rsidRPr="00162BBE" w:rsidRDefault="009F39EE" w:rsidP="009F39EE">
            <w:pPr>
              <w:spacing w:before="120" w:after="0" w:line="240" w:lineRule="auto"/>
              <w:jc w:val="center"/>
              <w:rPr>
                <w:rFonts w:ascii="Times New Roman" w:eastAsia="Times New Roman" w:hAnsi="Times New Roman" w:cs="Times New Roman"/>
                <w:lang w:val="en-US" w:eastAsia="pl-PL"/>
              </w:rPr>
            </w:pPr>
            <w:r w:rsidRPr="00162BBE">
              <w:rPr>
                <w:rFonts w:ascii="Times New Roman" w:eastAsia="Times New Roman" w:hAnsi="Times New Roman" w:cs="Times New Roman"/>
                <w:color w:val="000000"/>
                <w:lang w:val="en-US" w:eastAsia="pl-PL"/>
              </w:rPr>
              <w:t>Knowledge of the scenario reduces the satisfaction of solving the task</w:t>
            </w:r>
          </w:p>
          <w:p w14:paraId="470D1763" w14:textId="77777777" w:rsidR="007022C3" w:rsidRPr="00162BBE" w:rsidRDefault="007022C3" w:rsidP="009F39EE">
            <w:pPr>
              <w:spacing w:before="120" w:after="0" w:line="240" w:lineRule="auto"/>
              <w:jc w:val="center"/>
              <w:rPr>
                <w:rFonts w:ascii="Times New Roman" w:eastAsia="Times New Roman" w:hAnsi="Times New Roman" w:cs="Times New Roman"/>
                <w:b/>
                <w:bCs/>
                <w:lang w:val="en-US" w:eastAsia="pl-PL"/>
              </w:rPr>
            </w:pPr>
          </w:p>
        </w:tc>
      </w:tr>
      <w:tr w:rsidR="007022C3" w:rsidRPr="00162BBE" w14:paraId="77B4ADA9" w14:textId="77777777" w:rsidTr="007022C3">
        <w:trPr>
          <w:trHeight w:val="94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A8AB5D8" w14:textId="18F0923E" w:rsidR="007022C3" w:rsidRPr="00162BBE" w:rsidRDefault="009F39EE" w:rsidP="009F39EE">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Objectives – to be discussed at debriefing</w:t>
            </w:r>
          </w:p>
        </w:tc>
        <w:tc>
          <w:tcPr>
            <w:tcW w:w="3723"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904B138" w14:textId="77777777" w:rsidR="00821DD2" w:rsidRPr="00162BBE" w:rsidRDefault="00821DD2" w:rsidP="00821DD2">
            <w:pPr>
              <w:spacing w:before="12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echnical:</w:t>
            </w:r>
          </w:p>
          <w:p w14:paraId="040F7D8D" w14:textId="77777777" w:rsidR="00821DD2" w:rsidRPr="00162BBE" w:rsidRDefault="00821DD2" w:rsidP="00821DD2">
            <w:pPr>
              <w:spacing w:before="12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catheterization of the female urinary bladder</w:t>
            </w:r>
          </w:p>
          <w:p w14:paraId="58F9E5F0" w14:textId="61503348" w:rsidR="007022C3" w:rsidRPr="00162BBE" w:rsidRDefault="00821DD2" w:rsidP="00821DD2">
            <w:pPr>
              <w:spacing w:before="12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collection of urine for a general examination</w:t>
            </w:r>
          </w:p>
        </w:tc>
        <w:tc>
          <w:tcPr>
            <w:tcW w:w="4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265D163" w14:textId="3312AA38" w:rsidR="00821DD2" w:rsidRPr="00162BBE" w:rsidRDefault="00821DD2" w:rsidP="00821DD2">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Soft skills:</w:t>
            </w:r>
          </w:p>
          <w:p w14:paraId="771EA485" w14:textId="77777777" w:rsidR="00821DD2" w:rsidRPr="00162BBE" w:rsidRDefault="00821DD2" w:rsidP="00821DD2">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communicating with a patient with a claim</w:t>
            </w:r>
          </w:p>
          <w:p w14:paraId="3066ED91" w14:textId="6D9A6F2F" w:rsidR="007022C3" w:rsidRPr="00162BBE" w:rsidRDefault="00821DD2" w:rsidP="00821DD2">
            <w:pPr>
              <w:spacing w:before="120"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communicating</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within</w:t>
            </w:r>
            <w:proofErr w:type="spellEnd"/>
            <w:r w:rsidRPr="00162BBE">
              <w:rPr>
                <w:rFonts w:ascii="Times New Roman" w:eastAsia="Times New Roman" w:hAnsi="Times New Roman" w:cs="Times New Roman"/>
                <w:lang w:eastAsia="pl-PL"/>
              </w:rPr>
              <w:t xml:space="preserve"> a team</w:t>
            </w:r>
          </w:p>
        </w:tc>
      </w:tr>
      <w:tr w:rsidR="007022C3" w:rsidRPr="00162BBE" w14:paraId="0EA85F96" w14:textId="77777777" w:rsidTr="007022C3">
        <w:trPr>
          <w:trHeight w:val="693"/>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977325D" w14:textId="3E24AAA2" w:rsidR="007022C3" w:rsidRPr="00162BBE" w:rsidRDefault="009F39EE" w:rsidP="007022C3">
            <w:pPr>
              <w:spacing w:before="120" w:after="0" w:line="240" w:lineRule="auto"/>
              <w:jc w:val="both"/>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itle of the simulation scenario</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CD4114C" w14:textId="2A1F0621" w:rsidR="007022C3" w:rsidRPr="00162BBE" w:rsidRDefault="00821DD2" w:rsidP="007022C3">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Bladder catheterization for diagnostic indications</w:t>
            </w:r>
          </w:p>
        </w:tc>
      </w:tr>
      <w:tr w:rsidR="007022C3" w:rsidRPr="00162BBE" w14:paraId="696D7F14" w14:textId="77777777" w:rsidTr="007022C3">
        <w:trPr>
          <w:trHeight w:val="749"/>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C67C233" w14:textId="4C5B3CC2" w:rsidR="007022C3" w:rsidRPr="00162BBE" w:rsidRDefault="009F39EE"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color w:val="000000"/>
                <w:lang w:eastAsia="pl-PL"/>
              </w:rPr>
              <w:t>Author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3920E05" w14:textId="77777777" w:rsidR="007022C3" w:rsidRPr="00162BBE" w:rsidRDefault="007022C3" w:rsidP="007022C3">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Agata Wojcieszek</w:t>
            </w:r>
          </w:p>
          <w:p w14:paraId="285403D8" w14:textId="14B1CF8C" w:rsidR="005303BF" w:rsidRPr="00162BBE" w:rsidRDefault="005303BF" w:rsidP="007022C3">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Kinga Kołodziej</w:t>
            </w:r>
          </w:p>
          <w:p w14:paraId="7530BA71" w14:textId="77777777" w:rsidR="007022C3" w:rsidRPr="00162BBE" w:rsidRDefault="007022C3" w:rsidP="007022C3">
            <w:pPr>
              <w:spacing w:after="0" w:line="240" w:lineRule="auto"/>
              <w:rPr>
                <w:rFonts w:ascii="Times New Roman" w:eastAsia="Times New Roman" w:hAnsi="Times New Roman" w:cs="Times New Roman"/>
                <w:lang w:eastAsia="pl-PL"/>
              </w:rPr>
            </w:pPr>
          </w:p>
        </w:tc>
      </w:tr>
      <w:tr w:rsidR="007022C3" w:rsidRPr="00162BBE" w14:paraId="68BC3677" w14:textId="77777777" w:rsidTr="007022C3">
        <w:trPr>
          <w:trHeight w:val="703"/>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8B11030" w14:textId="42069FB5" w:rsidR="007022C3" w:rsidRPr="00162BBE" w:rsidRDefault="009F39EE"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Contact</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BC6C6D3" w14:textId="77777777" w:rsidR="007022C3" w:rsidRPr="00162BBE" w:rsidRDefault="007022C3" w:rsidP="007022C3">
            <w:pPr>
              <w:spacing w:after="0" w:line="240" w:lineRule="auto"/>
              <w:rPr>
                <w:rFonts w:ascii="Times New Roman" w:eastAsia="Times New Roman" w:hAnsi="Times New Roman" w:cs="Times New Roman"/>
                <w:lang w:val="de-DE" w:eastAsia="pl-PL"/>
              </w:rPr>
            </w:pPr>
            <w:hyperlink r:id="rId8" w:history="1">
              <w:r w:rsidRPr="00162BBE">
                <w:rPr>
                  <w:rStyle w:val="Hipercze"/>
                  <w:rFonts w:ascii="Times New Roman" w:eastAsia="Times New Roman" w:hAnsi="Times New Roman" w:cs="Times New Roman"/>
                  <w:lang w:val="de-DE" w:eastAsia="pl-PL"/>
                </w:rPr>
                <w:t>agata.wojcieszek@uj.edu.pl</w:t>
              </w:r>
            </w:hyperlink>
          </w:p>
          <w:p w14:paraId="03C647C6" w14:textId="77777777" w:rsidR="007022C3" w:rsidRPr="00162BBE" w:rsidRDefault="007022C3" w:rsidP="007022C3">
            <w:pPr>
              <w:spacing w:after="0" w:line="240" w:lineRule="auto"/>
              <w:rPr>
                <w:rFonts w:ascii="Times New Roman" w:eastAsia="Times New Roman" w:hAnsi="Times New Roman" w:cs="Times New Roman"/>
                <w:lang w:val="de-DE" w:eastAsia="pl-PL"/>
              </w:rPr>
            </w:pPr>
          </w:p>
        </w:tc>
      </w:tr>
      <w:tr w:rsidR="007022C3" w:rsidRPr="00162BBE" w14:paraId="432A3804" w14:textId="77777777" w:rsidTr="007022C3">
        <w:trPr>
          <w:trHeight w:val="828"/>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78274A2" w14:textId="382EC58F"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Diagnosi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9B1C047" w14:textId="1A292679" w:rsidR="007022C3"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Bladder catheterization for diagnostic indications</w:t>
            </w:r>
          </w:p>
        </w:tc>
      </w:tr>
      <w:tr w:rsidR="007022C3" w:rsidRPr="00162BBE" w14:paraId="2D41E388" w14:textId="77777777" w:rsidTr="007022C3">
        <w:trPr>
          <w:trHeight w:val="732"/>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5B3C23A" w14:textId="4342D877"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Case </w:t>
            </w:r>
            <w:proofErr w:type="spellStart"/>
            <w:r w:rsidRPr="00162BBE">
              <w:rPr>
                <w:rFonts w:ascii="Times New Roman" w:eastAsia="Times New Roman" w:hAnsi="Times New Roman" w:cs="Times New Roman"/>
                <w:lang w:eastAsia="pl-PL"/>
              </w:rPr>
              <w:t>descriptio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1C27CFD" w14:textId="550F1370" w:rsidR="007022C3" w:rsidRPr="00162BBE" w:rsidRDefault="00821DD2" w:rsidP="007022C3">
            <w:pPr>
              <w:spacing w:after="0" w:line="240" w:lineRule="auto"/>
              <w:rPr>
                <w:rFonts w:ascii="Times New Roman" w:hAnsi="Times New Roman" w:cs="Times New Roman"/>
                <w:lang w:val="en-US"/>
              </w:rPr>
            </w:pPr>
            <w:r w:rsidRPr="00162BBE">
              <w:rPr>
                <w:rFonts w:ascii="Times New Roman" w:hAnsi="Times New Roman" w:cs="Times New Roman"/>
                <w:lang w:val="en-US"/>
              </w:rPr>
              <w:t>It is 6:00 a.m. You have received an urgent referral from a doctor to collect urine for a general examination of the patient Anna C. (age 35). The day before yesterday in the evening the patient started menstruating. Yesterday an attempt was made to collect urine after previously inserting a tampon into the vagina, but the result was questionable. The patient is nervous. Another urine collection is required, and yesterday she was assured that a tampon would be sufficient. In addition, she is woken up every day at 6:00 a.m., which prevents her from getting enough sleep.</w:t>
            </w:r>
          </w:p>
        </w:tc>
      </w:tr>
      <w:tr w:rsidR="007022C3" w:rsidRPr="00162BBE" w14:paraId="3B8343DD" w14:textId="77777777" w:rsidTr="007022C3">
        <w:trPr>
          <w:trHeight w:val="78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3C2A847" w14:textId="414404E3"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Team </w:t>
            </w:r>
            <w:proofErr w:type="spellStart"/>
            <w:r w:rsidRPr="00162BBE">
              <w:rPr>
                <w:rFonts w:ascii="Times New Roman" w:eastAsia="Times New Roman" w:hAnsi="Times New Roman" w:cs="Times New Roman"/>
                <w:lang w:eastAsia="pl-PL"/>
              </w:rPr>
              <w:t>compositio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B605793" w14:textId="3A6EC525"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Instructor – plays the role of a nervous patient, supervises the course of the scenario</w:t>
            </w:r>
          </w:p>
          <w:p w14:paraId="44B6FFE1" w14:textId="5030BBFA" w:rsidR="007022C3"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he rest of the team – nursing students who take part in the scenario</w:t>
            </w:r>
          </w:p>
        </w:tc>
      </w:tr>
      <w:tr w:rsidR="007022C3" w:rsidRPr="00162BBE" w14:paraId="054566CE" w14:textId="77777777" w:rsidTr="007022C3">
        <w:trPr>
          <w:trHeight w:val="78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5CF490E" w14:textId="3D1F6F92"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Information for </w:t>
            </w:r>
            <w:proofErr w:type="spellStart"/>
            <w:r w:rsidRPr="00162BBE">
              <w:rPr>
                <w:rFonts w:ascii="Times New Roman" w:eastAsia="Times New Roman" w:hAnsi="Times New Roman" w:cs="Times New Roman"/>
                <w:lang w:eastAsia="pl-PL"/>
              </w:rPr>
              <w:t>participants</w:t>
            </w:r>
            <w:proofErr w:type="spellEnd"/>
          </w:p>
        </w:tc>
        <w:tc>
          <w:tcPr>
            <w:tcW w:w="3723"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C327AC5" w14:textId="77777777" w:rsidR="007022C3" w:rsidRPr="00162BBE" w:rsidRDefault="007022C3"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w:t>
            </w:r>
          </w:p>
        </w:tc>
        <w:tc>
          <w:tcPr>
            <w:tcW w:w="4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79CCBDA" w14:textId="5FB93E4F" w:rsidR="007022C3" w:rsidRPr="00162BBE" w:rsidRDefault="00821DD2" w:rsidP="007022C3">
            <w:pPr>
              <w:spacing w:before="120" w:after="0" w:line="240" w:lineRule="auto"/>
              <w:jc w:val="both"/>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eam (roles): we appoint a team leader of 2 people</w:t>
            </w:r>
          </w:p>
        </w:tc>
      </w:tr>
      <w:tr w:rsidR="007022C3" w:rsidRPr="00162BBE" w14:paraId="076AF5DD" w14:textId="77777777" w:rsidTr="007022C3">
        <w:trPr>
          <w:trHeight w:val="86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285A2EF" w14:textId="58EFBCA7"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Preparing</w:t>
            </w:r>
            <w:proofErr w:type="spellEnd"/>
            <w:r w:rsidRPr="00162BBE">
              <w:rPr>
                <w:rFonts w:ascii="Times New Roman" w:eastAsia="Times New Roman" w:hAnsi="Times New Roman" w:cs="Times New Roman"/>
                <w:lang w:eastAsia="pl-PL"/>
              </w:rPr>
              <w:t xml:space="preserve"> the </w:t>
            </w:r>
            <w:proofErr w:type="spellStart"/>
            <w:r w:rsidRPr="00162BBE">
              <w:rPr>
                <w:rFonts w:ascii="Times New Roman" w:eastAsia="Times New Roman" w:hAnsi="Times New Roman" w:cs="Times New Roman"/>
                <w:lang w:eastAsia="pl-PL"/>
              </w:rPr>
              <w:t>mannequi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BC88A35" w14:textId="08057337" w:rsidR="007022C3" w:rsidRPr="00162BBE" w:rsidRDefault="00821DD2" w:rsidP="007022C3">
            <w:pPr>
              <w:spacing w:after="0" w:line="240" w:lineRule="auto"/>
              <w:rPr>
                <w:rFonts w:ascii="Times New Roman" w:hAnsi="Times New Roman" w:cs="Times New Roman"/>
                <w:lang w:val="en-US"/>
              </w:rPr>
            </w:pPr>
            <w:r w:rsidRPr="00162BBE">
              <w:rPr>
                <w:rFonts w:ascii="Times New Roman" w:hAnsi="Times New Roman" w:cs="Times New Roman"/>
                <w:lang w:val="en-US"/>
              </w:rPr>
              <w:t>A woman simulator in a hospital bed wearing pajamas</w:t>
            </w:r>
          </w:p>
        </w:tc>
      </w:tr>
      <w:tr w:rsidR="007022C3" w:rsidRPr="00162BBE" w14:paraId="112744CC" w14:textId="77777777" w:rsidTr="007022C3">
        <w:trPr>
          <w:trHeight w:val="68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D66D443" w14:textId="2FEFE1B8"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color w:val="000000"/>
                <w:lang w:eastAsia="pl-PL"/>
              </w:rPr>
              <w:t>Room</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CE9D1EC" w14:textId="63E57A88" w:rsidR="007022C3" w:rsidRPr="00162BBE" w:rsidRDefault="00821DD2" w:rsidP="007022C3">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Patient's room in a hospital ward</w:t>
            </w:r>
          </w:p>
        </w:tc>
      </w:tr>
      <w:tr w:rsidR="007022C3" w:rsidRPr="00162BBE" w14:paraId="0796CD05" w14:textId="77777777" w:rsidTr="007022C3">
        <w:trPr>
          <w:trHeight w:val="557"/>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A86F577" w14:textId="3F78CFDA"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Equipment</w:t>
            </w:r>
            <w:proofErr w:type="spellEnd"/>
            <w:r w:rsidRPr="00162BBE">
              <w:rPr>
                <w:rFonts w:ascii="Times New Roman" w:eastAsia="Times New Roman" w:hAnsi="Times New Roman" w:cs="Times New Roman"/>
                <w:lang w:eastAsia="pl-PL"/>
              </w:rPr>
              <w:t xml:space="preserve"> List</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30BC646" w14:textId="63ABE02C"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Set for single-use urinary bladder catheterization:</w:t>
            </w:r>
          </w:p>
          <w:p w14:paraId="55C26650"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sterile single-use catheter (2 pcs.), sterile gripping tool, sterile single-use gloves (2 pcs.), non-sterile single-use gloves, sterile single-use drape, sterile gauzes (minimum 6 pcs.), anesthetic-lubricant material e.g. 2% lidocaine, antiseptic fluid e.g. </w:t>
            </w:r>
            <w:proofErr w:type="spellStart"/>
            <w:r w:rsidRPr="00162BBE">
              <w:rPr>
                <w:rFonts w:ascii="Times New Roman" w:eastAsia="Times New Roman" w:hAnsi="Times New Roman" w:cs="Times New Roman"/>
                <w:lang w:val="en-US" w:eastAsia="pl-PL"/>
              </w:rPr>
              <w:t>Skinsept</w:t>
            </w:r>
            <w:proofErr w:type="spellEnd"/>
            <w:r w:rsidRPr="00162BBE">
              <w:rPr>
                <w:rFonts w:ascii="Times New Roman" w:eastAsia="Times New Roman" w:hAnsi="Times New Roman" w:cs="Times New Roman"/>
                <w:lang w:val="en-US" w:eastAsia="pl-PL"/>
              </w:rPr>
              <w:t xml:space="preserve"> Mucosa, kidney bowls, buttock cushion, treatment tray/trolley, screen, medical waste bags</w:t>
            </w:r>
          </w:p>
          <w:p w14:paraId="1DDBE0B5" w14:textId="77777777" w:rsidR="00821DD2"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lastRenderedPageBreak/>
              <w:t>- Urine container for general examination</w:t>
            </w:r>
          </w:p>
          <w:p w14:paraId="482326DD" w14:textId="17484AD6" w:rsidR="007022C3" w:rsidRPr="00162BBE" w:rsidRDefault="00821DD2" w:rsidP="00821DD2">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Referral for general urine examination</w:t>
            </w:r>
          </w:p>
        </w:tc>
      </w:tr>
      <w:tr w:rsidR="007022C3" w:rsidRPr="00162BBE" w14:paraId="42B4ECE1" w14:textId="77777777" w:rsidTr="007022C3">
        <w:trPr>
          <w:trHeight w:val="1212"/>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59A6A31" w14:textId="77777777" w:rsidR="00B207F0" w:rsidRPr="00162BBE" w:rsidRDefault="00B207F0" w:rsidP="00B207F0">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lastRenderedPageBreak/>
              <w:t>Initial</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parameters</w:t>
            </w:r>
            <w:proofErr w:type="spellEnd"/>
          </w:p>
          <w:p w14:paraId="3F43FF66" w14:textId="0FE87B72" w:rsidR="007022C3" w:rsidRPr="00162BBE" w:rsidRDefault="00B207F0" w:rsidP="00B207F0">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simulator</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EA9C9F1" w14:textId="019A68F9" w:rsidR="007022C3" w:rsidRPr="00162BBE" w:rsidRDefault="00821DD2" w:rsidP="007022C3">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N/A</w:t>
            </w:r>
          </w:p>
        </w:tc>
      </w:tr>
      <w:tr w:rsidR="007022C3" w:rsidRPr="00162BBE" w14:paraId="149B6F95" w14:textId="77777777" w:rsidTr="007022C3">
        <w:trPr>
          <w:trHeight w:val="64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1F054C6" w14:textId="0FBA428F"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bCs/>
                <w:lang w:eastAsia="pl-PL"/>
              </w:rPr>
              <w:t>Interview</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BF0EC05" w14:textId="7CDAD603" w:rsidR="007022C3" w:rsidRPr="00162BBE" w:rsidRDefault="00821DD2" w:rsidP="007022C3">
            <w:pPr>
              <w:spacing w:after="0" w:line="240" w:lineRule="auto"/>
              <w:rPr>
                <w:rFonts w:ascii="Times New Roman" w:hAnsi="Times New Roman" w:cs="Times New Roman"/>
                <w:lang w:val="en-US"/>
              </w:rPr>
            </w:pPr>
            <w:r w:rsidRPr="00162BBE">
              <w:rPr>
                <w:rFonts w:ascii="Times New Roman" w:hAnsi="Times New Roman" w:cs="Times New Roman"/>
                <w:lang w:val="en-US"/>
              </w:rPr>
              <w:t>The patient does not understand why she needs to collect urine again. Moreover, she cannot sleep because she is woken up every day first thing in the morning.</w:t>
            </w:r>
          </w:p>
        </w:tc>
      </w:tr>
      <w:tr w:rsidR="007022C3" w:rsidRPr="00162BBE" w14:paraId="51214886" w14:textId="77777777" w:rsidTr="007022C3">
        <w:trPr>
          <w:trHeight w:val="122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44B3ACE" w14:textId="5693A464" w:rsidR="007022C3" w:rsidRPr="00162BBE" w:rsidRDefault="00B207F0" w:rsidP="00B207F0">
            <w:pPr>
              <w:spacing w:before="120"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Progress of the </w:t>
            </w:r>
            <w:proofErr w:type="spellStart"/>
            <w:r w:rsidRPr="00162BBE">
              <w:rPr>
                <w:rFonts w:ascii="Times New Roman" w:eastAsia="Times New Roman" w:hAnsi="Times New Roman" w:cs="Times New Roman"/>
                <w:lang w:eastAsia="pl-PL"/>
              </w:rPr>
              <w:t>scenario</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554154E" w14:textId="6F89A1FC"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P</w:t>
            </w:r>
            <w:r w:rsidRPr="00162BBE">
              <w:rPr>
                <w:rFonts w:ascii="Times New Roman" w:eastAsia="Times New Roman" w:hAnsi="Times New Roman" w:cs="Times New Roman"/>
                <w:lang w:val="en-US" w:eastAsia="pl-PL"/>
              </w:rPr>
              <w:t>articipants enter the room where the patient is located</w:t>
            </w:r>
          </w:p>
          <w:p w14:paraId="25C20783" w14:textId="50AFF792"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I</w:t>
            </w:r>
            <w:r w:rsidRPr="00162BBE">
              <w:rPr>
                <w:rFonts w:ascii="Times New Roman" w:eastAsia="Times New Roman" w:hAnsi="Times New Roman" w:cs="Times New Roman"/>
                <w:lang w:val="en-US" w:eastAsia="pl-PL"/>
              </w:rPr>
              <w:t>nform patient that urine is to be collected for examination</w:t>
            </w:r>
          </w:p>
          <w:p w14:paraId="1FA6EC95" w14:textId="29D536F5"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M</w:t>
            </w:r>
            <w:r w:rsidRPr="00162BBE">
              <w:rPr>
                <w:rFonts w:ascii="Times New Roman" w:eastAsia="Times New Roman" w:hAnsi="Times New Roman" w:cs="Times New Roman"/>
                <w:lang w:val="en-US" w:eastAsia="pl-PL"/>
              </w:rPr>
              <w:t xml:space="preserve">aking the decision to </w:t>
            </w:r>
            <w:proofErr w:type="spellStart"/>
            <w:r w:rsidRPr="00162BBE">
              <w:rPr>
                <w:rFonts w:ascii="Times New Roman" w:eastAsia="Times New Roman" w:hAnsi="Times New Roman" w:cs="Times New Roman"/>
                <w:lang w:val="en-US" w:eastAsia="pl-PL"/>
              </w:rPr>
              <w:t>catheterise</w:t>
            </w:r>
            <w:proofErr w:type="spellEnd"/>
            <w:r w:rsidRPr="00162BBE">
              <w:rPr>
                <w:rFonts w:ascii="Times New Roman" w:eastAsia="Times New Roman" w:hAnsi="Times New Roman" w:cs="Times New Roman"/>
                <w:lang w:val="en-US" w:eastAsia="pl-PL"/>
              </w:rPr>
              <w:t xml:space="preserve"> the bladder</w:t>
            </w:r>
          </w:p>
          <w:p w14:paraId="61CEC840" w14:textId="5F6CED53"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O</w:t>
            </w:r>
            <w:r w:rsidRPr="00162BBE">
              <w:rPr>
                <w:rFonts w:ascii="Times New Roman" w:eastAsia="Times New Roman" w:hAnsi="Times New Roman" w:cs="Times New Roman"/>
                <w:lang w:val="en-US" w:eastAsia="pl-PL"/>
              </w:rPr>
              <w:t>btain consent from the patient to perform the procedure</w:t>
            </w:r>
          </w:p>
          <w:p w14:paraId="54E51AF6" w14:textId="61D0D840"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I</w:t>
            </w:r>
            <w:r w:rsidRPr="00162BBE">
              <w:rPr>
                <w:rFonts w:ascii="Times New Roman" w:eastAsia="Times New Roman" w:hAnsi="Times New Roman" w:cs="Times New Roman"/>
                <w:lang w:eastAsia="pl-PL"/>
              </w:rPr>
              <w:t>nserting</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bladder</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catheter</w:t>
            </w:r>
            <w:proofErr w:type="spellEnd"/>
            <w:r w:rsidRPr="00162BBE">
              <w:rPr>
                <w:rFonts w:ascii="Times New Roman" w:eastAsia="Times New Roman" w:hAnsi="Times New Roman" w:cs="Times New Roman"/>
                <w:lang w:eastAsia="pl-PL"/>
              </w:rPr>
              <w:t xml:space="preserve"> </w:t>
            </w:r>
          </w:p>
          <w:p w14:paraId="744835CB" w14:textId="6D68D243"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C</w:t>
            </w:r>
            <w:r w:rsidRPr="00162BBE">
              <w:rPr>
                <w:rFonts w:ascii="Times New Roman" w:eastAsia="Times New Roman" w:hAnsi="Times New Roman" w:cs="Times New Roman"/>
                <w:lang w:val="en-US" w:eastAsia="pl-PL"/>
              </w:rPr>
              <w:t>ollection of urine for general examination</w:t>
            </w:r>
          </w:p>
          <w:p w14:paraId="11449234" w14:textId="56CBE4CF"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R</w:t>
            </w:r>
            <w:r w:rsidRPr="00162BBE">
              <w:rPr>
                <w:rFonts w:ascii="Times New Roman" w:eastAsia="Times New Roman" w:hAnsi="Times New Roman" w:cs="Times New Roman"/>
                <w:lang w:eastAsia="pl-PL"/>
              </w:rPr>
              <w:t>emoval</w:t>
            </w:r>
            <w:proofErr w:type="spellEnd"/>
            <w:r w:rsidRPr="00162BBE">
              <w:rPr>
                <w:rFonts w:ascii="Times New Roman" w:eastAsia="Times New Roman" w:hAnsi="Times New Roman" w:cs="Times New Roman"/>
                <w:lang w:eastAsia="pl-PL"/>
              </w:rPr>
              <w:t xml:space="preserve"> of </w:t>
            </w:r>
            <w:proofErr w:type="spellStart"/>
            <w:r w:rsidRPr="00162BBE">
              <w:rPr>
                <w:rFonts w:ascii="Times New Roman" w:eastAsia="Times New Roman" w:hAnsi="Times New Roman" w:cs="Times New Roman"/>
                <w:lang w:eastAsia="pl-PL"/>
              </w:rPr>
              <w:t>catheter</w:t>
            </w:r>
            <w:proofErr w:type="spellEnd"/>
          </w:p>
          <w:p w14:paraId="0EA98646" w14:textId="4A4B0CB9" w:rsidR="00162BBE" w:rsidRPr="00162BBE" w:rsidRDefault="00162BBE" w:rsidP="00162BBE">
            <w:pPr>
              <w:pStyle w:val="Akapitzlist"/>
              <w:numPr>
                <w:ilvl w:val="0"/>
                <w:numId w:val="1"/>
              </w:num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w:t>
            </w:r>
            <w:r w:rsidRPr="00162BBE">
              <w:rPr>
                <w:rFonts w:ascii="Times New Roman" w:eastAsia="Times New Roman" w:hAnsi="Times New Roman" w:cs="Times New Roman"/>
                <w:lang w:val="en-US" w:eastAsia="pl-PL"/>
              </w:rPr>
              <w:t>ransfer of collected urine to laboratory</w:t>
            </w:r>
          </w:p>
          <w:p w14:paraId="6C59EE8B" w14:textId="2E2D1F21" w:rsidR="007022C3" w:rsidRPr="00162BBE" w:rsidRDefault="00162BBE" w:rsidP="00162BBE">
            <w:pPr>
              <w:pStyle w:val="Akapitzlist"/>
              <w:numPr>
                <w:ilvl w:val="0"/>
                <w:numId w:val="1"/>
              </w:numPr>
              <w:spacing w:after="0" w:line="240" w:lineRule="auto"/>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D</w:t>
            </w:r>
            <w:r w:rsidRPr="00162BBE">
              <w:rPr>
                <w:rFonts w:ascii="Times New Roman" w:eastAsia="Times New Roman" w:hAnsi="Times New Roman" w:cs="Times New Roman"/>
                <w:lang w:eastAsia="pl-PL"/>
              </w:rPr>
              <w:t>ocumentation</w:t>
            </w:r>
            <w:proofErr w:type="spellEnd"/>
            <w:r w:rsidRPr="00162BBE">
              <w:rPr>
                <w:rFonts w:ascii="Times New Roman" w:eastAsia="Times New Roman" w:hAnsi="Times New Roman" w:cs="Times New Roman"/>
                <w:lang w:eastAsia="pl-PL"/>
              </w:rPr>
              <w:t xml:space="preserve"> of </w:t>
            </w:r>
            <w:proofErr w:type="spellStart"/>
            <w:r w:rsidRPr="00162BBE">
              <w:rPr>
                <w:rFonts w:ascii="Times New Roman" w:eastAsia="Times New Roman" w:hAnsi="Times New Roman" w:cs="Times New Roman"/>
                <w:lang w:eastAsia="pl-PL"/>
              </w:rPr>
              <w:t>urine</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collection</w:t>
            </w:r>
            <w:proofErr w:type="spellEnd"/>
          </w:p>
        </w:tc>
      </w:tr>
      <w:tr w:rsidR="007022C3" w:rsidRPr="00162BBE" w14:paraId="7D79318D" w14:textId="77777777" w:rsidTr="007022C3">
        <w:trPr>
          <w:trHeight w:val="60"/>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D4E82AC" w14:textId="681345C4" w:rsidR="007022C3" w:rsidRPr="00162BBE" w:rsidRDefault="00A637C7"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Necessary</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prop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7F7EE2D" w14:textId="233A77D1" w:rsidR="007022C3" w:rsidRPr="00162BBE" w:rsidRDefault="00162BBE" w:rsidP="007022C3">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Standard patient room equipment, bladder </w:t>
            </w:r>
            <w:proofErr w:type="spellStart"/>
            <w:r w:rsidRPr="00162BBE">
              <w:rPr>
                <w:rFonts w:ascii="Times New Roman" w:eastAsia="Times New Roman" w:hAnsi="Times New Roman" w:cs="Times New Roman"/>
                <w:lang w:val="en-US" w:eastAsia="pl-PL"/>
              </w:rPr>
              <w:t>catheterisation</w:t>
            </w:r>
            <w:proofErr w:type="spellEnd"/>
            <w:r w:rsidRPr="00162BBE">
              <w:rPr>
                <w:rFonts w:ascii="Times New Roman" w:eastAsia="Times New Roman" w:hAnsi="Times New Roman" w:cs="Times New Roman"/>
                <w:lang w:val="en-US" w:eastAsia="pl-PL"/>
              </w:rPr>
              <w:t xml:space="preserve"> kit, urine container, referral for examination</w:t>
            </w:r>
          </w:p>
        </w:tc>
      </w:tr>
    </w:tbl>
    <w:p w14:paraId="4DD73B66" w14:textId="77777777" w:rsidR="007022C3" w:rsidRPr="00162BBE" w:rsidRDefault="007022C3" w:rsidP="007022C3">
      <w:pPr>
        <w:rPr>
          <w:rFonts w:ascii="Times New Roman" w:hAnsi="Times New Roman" w:cs="Times New Roman"/>
          <w:lang w:val="en-US"/>
        </w:rPr>
      </w:pPr>
    </w:p>
    <w:p w14:paraId="77B2951A" w14:textId="77777777" w:rsidR="007022C3" w:rsidRPr="00162BBE" w:rsidRDefault="007022C3" w:rsidP="007022C3">
      <w:pPr>
        <w:rPr>
          <w:rFonts w:ascii="Times New Roman" w:hAnsi="Times New Roman" w:cs="Times New Roman"/>
          <w:lang w:val="en-US"/>
        </w:rPr>
      </w:pPr>
    </w:p>
    <w:p w14:paraId="72058363" w14:textId="77777777" w:rsidR="007022C3" w:rsidRPr="00162BBE" w:rsidRDefault="007022C3" w:rsidP="007022C3">
      <w:pPr>
        <w:rPr>
          <w:rFonts w:ascii="Times New Roman" w:hAnsi="Times New Roman" w:cs="Times New Roman"/>
          <w:lang w:val="en-US"/>
        </w:rPr>
      </w:pPr>
    </w:p>
    <w:p w14:paraId="6A4F8454" w14:textId="77777777" w:rsidR="007022C3" w:rsidRPr="00162BBE" w:rsidRDefault="007022C3" w:rsidP="007022C3">
      <w:pPr>
        <w:rPr>
          <w:rFonts w:ascii="Times New Roman" w:hAnsi="Times New Roman" w:cs="Times New Roman"/>
          <w:lang w:val="en-US"/>
        </w:rPr>
      </w:pPr>
    </w:p>
    <w:p w14:paraId="680DACDA" w14:textId="77777777" w:rsidR="007022C3" w:rsidRPr="00162BBE" w:rsidRDefault="007022C3" w:rsidP="007022C3">
      <w:pPr>
        <w:rPr>
          <w:rFonts w:ascii="Times New Roman" w:hAnsi="Times New Roman" w:cs="Times New Roman"/>
          <w:lang w:val="en-US"/>
        </w:rPr>
      </w:pPr>
    </w:p>
    <w:p w14:paraId="5C805742" w14:textId="77777777" w:rsidR="007022C3" w:rsidRPr="00162BBE" w:rsidRDefault="007022C3" w:rsidP="007022C3">
      <w:pPr>
        <w:rPr>
          <w:rFonts w:ascii="Times New Roman" w:hAnsi="Times New Roman" w:cs="Times New Roman"/>
          <w:lang w:val="en-US"/>
        </w:rPr>
      </w:pPr>
    </w:p>
    <w:p w14:paraId="1D4E1C16" w14:textId="77777777" w:rsidR="005303BF" w:rsidRPr="00162BBE" w:rsidRDefault="005303BF" w:rsidP="007022C3">
      <w:pPr>
        <w:rPr>
          <w:rFonts w:ascii="Times New Roman" w:hAnsi="Times New Roman" w:cs="Times New Roman"/>
          <w:lang w:val="en-US"/>
        </w:rPr>
      </w:pPr>
    </w:p>
    <w:p w14:paraId="1D3F92CE" w14:textId="77777777" w:rsidR="007022C3" w:rsidRPr="00162BBE" w:rsidRDefault="007022C3" w:rsidP="007022C3">
      <w:pPr>
        <w:rPr>
          <w:rFonts w:ascii="Times New Roman" w:hAnsi="Times New Roman" w:cs="Times New Roman"/>
          <w:lang w:val="en-US"/>
        </w:rPr>
      </w:pPr>
    </w:p>
    <w:p w14:paraId="7CE3B155" w14:textId="77777777" w:rsidR="007022C3" w:rsidRPr="00162BBE" w:rsidRDefault="007022C3" w:rsidP="007022C3">
      <w:pPr>
        <w:rPr>
          <w:rFonts w:ascii="Times New Roman" w:hAnsi="Times New Roman" w:cs="Times New Roman"/>
          <w:lang w:val="en-US"/>
        </w:rPr>
      </w:pPr>
    </w:p>
    <w:p w14:paraId="7BB1478B" w14:textId="77777777" w:rsidR="007022C3" w:rsidRPr="00162BBE" w:rsidRDefault="007022C3" w:rsidP="007022C3">
      <w:pPr>
        <w:rPr>
          <w:rFonts w:ascii="Times New Roman" w:hAnsi="Times New Roman" w:cs="Times New Roman"/>
          <w:lang w:val="en-US"/>
        </w:rPr>
      </w:pPr>
    </w:p>
    <w:p w14:paraId="21DC1B96" w14:textId="77777777" w:rsidR="00162BBE" w:rsidRDefault="00162BBE" w:rsidP="007022C3">
      <w:pPr>
        <w:rPr>
          <w:rFonts w:ascii="Times New Roman" w:hAnsi="Times New Roman" w:cs="Times New Roman"/>
          <w:lang w:val="en-US"/>
        </w:rPr>
      </w:pPr>
    </w:p>
    <w:p w14:paraId="307626B1" w14:textId="77777777" w:rsidR="00162BBE" w:rsidRDefault="00162BBE" w:rsidP="007022C3">
      <w:pPr>
        <w:rPr>
          <w:rFonts w:ascii="Times New Roman" w:hAnsi="Times New Roman" w:cs="Times New Roman"/>
          <w:lang w:val="en-US"/>
        </w:rPr>
      </w:pPr>
    </w:p>
    <w:p w14:paraId="6FFC3D8F" w14:textId="77777777" w:rsidR="00162BBE" w:rsidRDefault="00162BBE" w:rsidP="007022C3">
      <w:pPr>
        <w:rPr>
          <w:rFonts w:ascii="Times New Roman" w:hAnsi="Times New Roman" w:cs="Times New Roman"/>
          <w:lang w:val="en-US"/>
        </w:rPr>
      </w:pPr>
    </w:p>
    <w:p w14:paraId="0AA48C64" w14:textId="77777777" w:rsidR="00162BBE" w:rsidRPr="00162BBE" w:rsidRDefault="00162BBE" w:rsidP="007022C3">
      <w:pPr>
        <w:rPr>
          <w:rFonts w:ascii="Times New Roman" w:hAnsi="Times New Roman" w:cs="Times New Roman"/>
          <w:lang w:val="en-US"/>
        </w:rPr>
      </w:pPr>
    </w:p>
    <w:p w14:paraId="6F35D069" w14:textId="77777777" w:rsidR="00162BBE" w:rsidRPr="00162BBE" w:rsidRDefault="00162BBE" w:rsidP="007022C3">
      <w:pPr>
        <w:rPr>
          <w:rFonts w:ascii="Times New Roman" w:hAnsi="Times New Roman" w:cs="Times New Roman"/>
          <w:lang w:val="en-US"/>
        </w:rPr>
      </w:pPr>
    </w:p>
    <w:p w14:paraId="7454034D" w14:textId="77777777" w:rsidR="00162BBE" w:rsidRPr="00162BBE" w:rsidRDefault="00162BBE" w:rsidP="007022C3">
      <w:pPr>
        <w:rPr>
          <w:rFonts w:ascii="Times New Roman" w:hAnsi="Times New Roman" w:cs="Times New Roman"/>
          <w:lang w:val="en-US"/>
        </w:rPr>
      </w:pPr>
    </w:p>
    <w:p w14:paraId="2DEF6C65" w14:textId="77777777" w:rsidR="00162BBE" w:rsidRPr="00162BBE" w:rsidRDefault="00162BBE" w:rsidP="007022C3">
      <w:pPr>
        <w:rPr>
          <w:rFonts w:ascii="Times New Roman" w:hAnsi="Times New Roman" w:cs="Times New Roman"/>
          <w:lang w:val="en-US"/>
        </w:rPr>
      </w:pPr>
    </w:p>
    <w:p w14:paraId="7EA0224C" w14:textId="77777777" w:rsidR="00162BBE" w:rsidRPr="00162BBE" w:rsidRDefault="00162BBE" w:rsidP="007022C3">
      <w:pPr>
        <w:rPr>
          <w:rFonts w:ascii="Times New Roman" w:hAnsi="Times New Roman" w:cs="Times New Roman"/>
          <w:lang w:val="en-US"/>
        </w:rPr>
      </w:pPr>
    </w:p>
    <w:p w14:paraId="71A1BC4F" w14:textId="0243A85B" w:rsidR="007022C3" w:rsidRPr="00162BBE" w:rsidRDefault="007022C3" w:rsidP="007022C3">
      <w:pPr>
        <w:jc w:val="center"/>
        <w:rPr>
          <w:rFonts w:ascii="Times New Roman" w:hAnsi="Times New Roman" w:cs="Times New Roman"/>
          <w:lang w:val="en-US"/>
        </w:rPr>
      </w:pPr>
      <w:r w:rsidRPr="00162BBE">
        <w:rPr>
          <w:rFonts w:ascii="Times New Roman" w:hAnsi="Times New Roman" w:cs="Times New Roman"/>
          <w:lang w:val="en-US"/>
        </w:rPr>
        <w:lastRenderedPageBreak/>
        <w:t>Simulation scenario no. 3</w:t>
      </w:r>
    </w:p>
    <w:tbl>
      <w:tblPr>
        <w:tblW w:w="10343" w:type="dxa"/>
        <w:jc w:val="center"/>
        <w:tblCellMar>
          <w:top w:w="15" w:type="dxa"/>
          <w:left w:w="15" w:type="dxa"/>
          <w:bottom w:w="15" w:type="dxa"/>
          <w:right w:w="15" w:type="dxa"/>
        </w:tblCellMar>
        <w:tblLook w:val="04A0" w:firstRow="1" w:lastRow="0" w:firstColumn="1" w:lastColumn="0" w:noHBand="0" w:noVBand="1"/>
      </w:tblPr>
      <w:tblGrid>
        <w:gridCol w:w="1805"/>
        <w:gridCol w:w="3293"/>
        <w:gridCol w:w="5245"/>
      </w:tblGrid>
      <w:tr w:rsidR="007022C3" w:rsidRPr="00162BBE" w14:paraId="17023154" w14:textId="77777777" w:rsidTr="007022C3">
        <w:trPr>
          <w:trHeight w:val="1280"/>
          <w:jc w:val="center"/>
        </w:trPr>
        <w:tc>
          <w:tcPr>
            <w:tcW w:w="10343"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A14F9D9" w14:textId="77777777" w:rsidR="009F39EE" w:rsidRPr="00162BBE" w:rsidRDefault="009F39EE" w:rsidP="009F39EE">
            <w:pPr>
              <w:spacing w:before="120" w:after="0" w:line="240" w:lineRule="auto"/>
              <w:jc w:val="center"/>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Keep it a secret from the training participants.</w:t>
            </w:r>
          </w:p>
          <w:p w14:paraId="11C1F83D" w14:textId="77777777" w:rsidR="009F39EE" w:rsidRPr="00162BBE" w:rsidRDefault="009F39EE" w:rsidP="009F39EE">
            <w:pPr>
              <w:spacing w:before="120" w:after="0" w:line="240" w:lineRule="auto"/>
              <w:jc w:val="center"/>
              <w:rPr>
                <w:rFonts w:ascii="Times New Roman" w:eastAsia="Times New Roman" w:hAnsi="Times New Roman" w:cs="Times New Roman"/>
                <w:lang w:val="en-US" w:eastAsia="pl-PL"/>
              </w:rPr>
            </w:pPr>
            <w:r w:rsidRPr="00162BBE">
              <w:rPr>
                <w:rFonts w:ascii="Times New Roman" w:eastAsia="Times New Roman" w:hAnsi="Times New Roman" w:cs="Times New Roman"/>
                <w:color w:val="000000"/>
                <w:lang w:val="en-US" w:eastAsia="pl-PL"/>
              </w:rPr>
              <w:t>Knowledge of the scenario reduces the satisfaction of solving the task</w:t>
            </w:r>
          </w:p>
          <w:p w14:paraId="23C6A705" w14:textId="77777777" w:rsidR="007022C3" w:rsidRPr="00162BBE" w:rsidRDefault="007022C3" w:rsidP="009F39EE">
            <w:pPr>
              <w:spacing w:before="120" w:after="0" w:line="240" w:lineRule="auto"/>
              <w:jc w:val="center"/>
              <w:rPr>
                <w:rFonts w:ascii="Times New Roman" w:eastAsia="Times New Roman" w:hAnsi="Times New Roman" w:cs="Times New Roman"/>
                <w:lang w:val="en-US" w:eastAsia="pl-PL"/>
              </w:rPr>
            </w:pPr>
          </w:p>
        </w:tc>
      </w:tr>
      <w:tr w:rsidR="007022C3" w:rsidRPr="00162BBE" w14:paraId="097E0DDE" w14:textId="77777777" w:rsidTr="007022C3">
        <w:trPr>
          <w:trHeight w:val="94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1ADC4FC" w14:textId="47FE343D" w:rsidR="007022C3" w:rsidRPr="00162BBE" w:rsidRDefault="009F39EE" w:rsidP="009F39EE">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Objectives – to be discussed at debriefing</w:t>
            </w:r>
          </w:p>
        </w:tc>
        <w:tc>
          <w:tcPr>
            <w:tcW w:w="3293"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20837B7" w14:textId="77777777" w:rsidR="00162BBE" w:rsidRPr="00162BBE" w:rsidRDefault="00162BBE" w:rsidP="00162BBE">
            <w:pPr>
              <w:spacing w:after="0" w:line="240" w:lineRule="auto"/>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 xml:space="preserve">Technical: </w:t>
            </w:r>
          </w:p>
          <w:p w14:paraId="404E62E3" w14:textId="77777777" w:rsidR="00162BBE" w:rsidRPr="00162BBE" w:rsidRDefault="00162BBE" w:rsidP="00162BBE">
            <w:pPr>
              <w:spacing w:after="0" w:line="240" w:lineRule="auto"/>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 correct insertion of bladder catheter</w:t>
            </w:r>
          </w:p>
          <w:p w14:paraId="3007366B" w14:textId="1A347E9A" w:rsidR="009F39EE" w:rsidRPr="00162BBE" w:rsidRDefault="00162BBE" w:rsidP="00162BBE">
            <w:pPr>
              <w:spacing w:after="0" w:line="240" w:lineRule="auto"/>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 insertion of fluid balance chart</w:t>
            </w:r>
          </w:p>
        </w:tc>
        <w:tc>
          <w:tcPr>
            <w:tcW w:w="5245"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FBF6896" w14:textId="704DD29B" w:rsidR="007022C3" w:rsidRPr="00162BBE" w:rsidRDefault="00821DD2" w:rsidP="007022C3">
            <w:pPr>
              <w:spacing w:before="120" w:after="0" w:line="240" w:lineRule="auto"/>
              <w:rPr>
                <w:rFonts w:ascii="Times New Roman" w:eastAsia="Times New Roman" w:hAnsi="Times New Roman" w:cs="Times New Roman"/>
                <w:color w:val="000000"/>
                <w:lang w:val="en-US" w:eastAsia="pl-PL"/>
              </w:rPr>
            </w:pPr>
            <w:r w:rsidRPr="00162BBE">
              <w:rPr>
                <w:rFonts w:ascii="Times New Roman" w:eastAsia="Times New Roman" w:hAnsi="Times New Roman" w:cs="Times New Roman"/>
                <w:color w:val="000000"/>
                <w:lang w:val="en-US" w:eastAsia="pl-PL"/>
              </w:rPr>
              <w:t>Soft skills</w:t>
            </w:r>
            <w:r w:rsidR="007022C3" w:rsidRPr="00162BBE">
              <w:rPr>
                <w:rFonts w:ascii="Times New Roman" w:eastAsia="Times New Roman" w:hAnsi="Times New Roman" w:cs="Times New Roman"/>
                <w:color w:val="000000"/>
                <w:lang w:val="en-US" w:eastAsia="pl-PL"/>
              </w:rPr>
              <w:t>:</w:t>
            </w:r>
          </w:p>
          <w:p w14:paraId="5F29727C" w14:textId="77777777" w:rsidR="00162BBE" w:rsidRPr="00162BBE" w:rsidRDefault="00162BBE" w:rsidP="00162BBE">
            <w:pPr>
              <w:spacing w:before="120"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communicating with the patient with a depressed mood</w:t>
            </w:r>
          </w:p>
          <w:p w14:paraId="066FC8FC" w14:textId="5419EDCA" w:rsidR="007022C3" w:rsidRPr="00162BBE" w:rsidRDefault="00162BBE" w:rsidP="00162BBE">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communicating</w:t>
            </w:r>
            <w:proofErr w:type="spellEnd"/>
            <w:r w:rsidRPr="00162BBE">
              <w:rPr>
                <w:rFonts w:ascii="Times New Roman" w:eastAsia="Times New Roman" w:hAnsi="Times New Roman" w:cs="Times New Roman"/>
                <w:lang w:eastAsia="pl-PL"/>
              </w:rPr>
              <w:t xml:space="preserve"> with the team</w:t>
            </w:r>
          </w:p>
        </w:tc>
      </w:tr>
      <w:tr w:rsidR="007022C3" w:rsidRPr="00162BBE" w14:paraId="748EC848" w14:textId="77777777" w:rsidTr="007022C3">
        <w:trPr>
          <w:trHeight w:val="693"/>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3E6B878" w14:textId="5F530CC0" w:rsidR="007022C3" w:rsidRPr="00162BBE" w:rsidRDefault="009F39EE" w:rsidP="007022C3">
            <w:pPr>
              <w:spacing w:before="120" w:after="0" w:line="240" w:lineRule="auto"/>
              <w:jc w:val="both"/>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itle of the simulation scenario</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53F9DA0" w14:textId="26BA6729" w:rsidR="007022C3" w:rsidRPr="00162BBE" w:rsidRDefault="00162BBE" w:rsidP="007022C3">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Fluid balance in a patient with circulatory failure</w:t>
            </w:r>
          </w:p>
        </w:tc>
      </w:tr>
      <w:tr w:rsidR="007022C3" w:rsidRPr="00162BBE" w14:paraId="3D62B74A" w14:textId="77777777" w:rsidTr="007022C3">
        <w:trPr>
          <w:trHeight w:val="749"/>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4A66519" w14:textId="15882E01" w:rsidR="007022C3" w:rsidRPr="00162BBE" w:rsidRDefault="009F39EE"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color w:val="000000"/>
                <w:lang w:eastAsia="pl-PL"/>
              </w:rPr>
              <w:t>Author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E813C23" w14:textId="77777777" w:rsidR="007022C3" w:rsidRPr="00162BBE" w:rsidRDefault="007022C3" w:rsidP="007022C3">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Agata Wojcieszek</w:t>
            </w:r>
          </w:p>
          <w:p w14:paraId="5EECCC33" w14:textId="07FF5427" w:rsidR="007022C3" w:rsidRPr="00162BBE" w:rsidRDefault="005303BF" w:rsidP="007022C3">
            <w:pPr>
              <w:spacing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Kinga Kołodziej</w:t>
            </w:r>
          </w:p>
        </w:tc>
      </w:tr>
      <w:tr w:rsidR="007022C3" w:rsidRPr="00162BBE" w14:paraId="3334E3E0" w14:textId="77777777" w:rsidTr="007022C3">
        <w:trPr>
          <w:trHeight w:val="703"/>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F1E67E7" w14:textId="2945E7E5" w:rsidR="007022C3" w:rsidRPr="00162BBE" w:rsidRDefault="009F39EE"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Contact</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1C84D07A" w14:textId="77777777" w:rsidR="007022C3" w:rsidRPr="00162BBE" w:rsidRDefault="007022C3" w:rsidP="007022C3">
            <w:pPr>
              <w:spacing w:after="0" w:line="240" w:lineRule="auto"/>
              <w:rPr>
                <w:rFonts w:ascii="Times New Roman" w:eastAsia="Times New Roman" w:hAnsi="Times New Roman" w:cs="Times New Roman"/>
                <w:lang w:val="de-DE" w:eastAsia="pl-PL"/>
              </w:rPr>
            </w:pPr>
            <w:hyperlink r:id="rId9" w:history="1">
              <w:r w:rsidRPr="00162BBE">
                <w:rPr>
                  <w:rStyle w:val="Hipercze"/>
                  <w:rFonts w:ascii="Times New Roman" w:eastAsia="Times New Roman" w:hAnsi="Times New Roman" w:cs="Times New Roman"/>
                  <w:lang w:val="de-DE" w:eastAsia="pl-PL"/>
                </w:rPr>
                <w:t>Agata.wojcieszek@uj.edu.pl</w:t>
              </w:r>
            </w:hyperlink>
          </w:p>
          <w:p w14:paraId="2E3E9DB5" w14:textId="0C7C7AC5" w:rsidR="007022C3" w:rsidRPr="00162BBE" w:rsidRDefault="007022C3" w:rsidP="007022C3">
            <w:pPr>
              <w:spacing w:after="0" w:line="240" w:lineRule="auto"/>
              <w:rPr>
                <w:rFonts w:ascii="Times New Roman" w:eastAsia="Times New Roman" w:hAnsi="Times New Roman" w:cs="Times New Roman"/>
                <w:lang w:val="de-DE" w:eastAsia="pl-PL"/>
              </w:rPr>
            </w:pPr>
          </w:p>
        </w:tc>
      </w:tr>
      <w:tr w:rsidR="007022C3" w:rsidRPr="00162BBE" w14:paraId="3B4C956F" w14:textId="77777777" w:rsidTr="007022C3">
        <w:trPr>
          <w:trHeight w:val="828"/>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F16C7EB" w14:textId="051CBBAB"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Diagnosi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800370B" w14:textId="2B6BD915" w:rsidR="007022C3" w:rsidRPr="00162BBE" w:rsidRDefault="00162BBE" w:rsidP="007022C3">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Insertion of a bladder catheter to guide fluid balance</w:t>
            </w:r>
          </w:p>
        </w:tc>
      </w:tr>
      <w:tr w:rsidR="007022C3" w:rsidRPr="00162BBE" w14:paraId="5C93F9CE" w14:textId="77777777" w:rsidTr="007022C3">
        <w:trPr>
          <w:trHeight w:val="732"/>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40DA7A8" w14:textId="07E96D06"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Case </w:t>
            </w:r>
            <w:proofErr w:type="spellStart"/>
            <w:r w:rsidRPr="00162BBE">
              <w:rPr>
                <w:rFonts w:ascii="Times New Roman" w:eastAsia="Times New Roman" w:hAnsi="Times New Roman" w:cs="Times New Roman"/>
                <w:lang w:eastAsia="pl-PL"/>
              </w:rPr>
              <w:t>descriptio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40A0D29" w14:textId="77777777" w:rsidR="00162BBE" w:rsidRPr="00162BBE" w:rsidRDefault="007022C3"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 </w:t>
            </w:r>
            <w:r w:rsidR="00162BBE" w:rsidRPr="00162BBE">
              <w:rPr>
                <w:rFonts w:ascii="Times New Roman" w:eastAsia="Times New Roman" w:hAnsi="Times New Roman" w:cs="Times New Roman"/>
                <w:lang w:val="en-US" w:eastAsia="pl-PL"/>
              </w:rPr>
              <w:t xml:space="preserve">Patient Krystyna P. (69 years) is in the internal medicine ward </w:t>
            </w:r>
          </w:p>
          <w:p w14:paraId="30A7AFB8" w14:textId="77777777"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due to chronic circulatory insufficiency. On the lower limbs and </w:t>
            </w:r>
            <w:proofErr w:type="spellStart"/>
            <w:r w:rsidRPr="00162BBE">
              <w:rPr>
                <w:rFonts w:ascii="Times New Roman" w:eastAsia="Times New Roman" w:hAnsi="Times New Roman" w:cs="Times New Roman"/>
                <w:lang w:val="en-US" w:eastAsia="pl-PL"/>
              </w:rPr>
              <w:t>sacro</w:t>
            </w:r>
            <w:proofErr w:type="spellEnd"/>
            <w:r w:rsidRPr="00162BBE">
              <w:rPr>
                <w:rFonts w:ascii="Times New Roman" w:eastAsia="Times New Roman" w:hAnsi="Times New Roman" w:cs="Times New Roman"/>
                <w:lang w:val="en-US" w:eastAsia="pl-PL"/>
              </w:rPr>
              <w:t xml:space="preserve">-lumbar region, pasty swellings are noticeable. The patient is incapable of self-service, e.g. unable to walk to the toilet independently. The doctor on duty has ordered a fluid balance (see order sheet). </w:t>
            </w:r>
          </w:p>
          <w:p w14:paraId="7464DD8A" w14:textId="2C0CE6CF" w:rsidR="007022C3"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he patient has a depressed mood. She reflects on the meaning of human life and her impending death. Occasionally, she does not agree to certain treatments because she considers them pointless.</w:t>
            </w:r>
          </w:p>
        </w:tc>
      </w:tr>
      <w:tr w:rsidR="007022C3" w:rsidRPr="00162BBE" w14:paraId="3E209916" w14:textId="77777777" w:rsidTr="007022C3">
        <w:trPr>
          <w:trHeight w:val="78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3E34BA6" w14:textId="74A5DF50"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Team </w:t>
            </w:r>
            <w:proofErr w:type="spellStart"/>
            <w:r w:rsidRPr="00162BBE">
              <w:rPr>
                <w:rFonts w:ascii="Times New Roman" w:eastAsia="Times New Roman" w:hAnsi="Times New Roman" w:cs="Times New Roman"/>
                <w:lang w:eastAsia="pl-PL"/>
              </w:rPr>
              <w:t>compositio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2EB61BB" w14:textId="77777777"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Instructor - plays the role of the nervous patient, supervises the scenario </w:t>
            </w:r>
          </w:p>
          <w:p w14:paraId="0F0496F9" w14:textId="1B10F104" w:rsidR="007022C3"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he rest of the team - nursing students who take part in the scenario</w:t>
            </w:r>
          </w:p>
        </w:tc>
      </w:tr>
      <w:tr w:rsidR="007022C3" w:rsidRPr="00162BBE" w14:paraId="0AA980D8" w14:textId="77777777" w:rsidTr="007022C3">
        <w:trPr>
          <w:trHeight w:val="78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39DB78A" w14:textId="340949E7"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Information for </w:t>
            </w:r>
            <w:proofErr w:type="spellStart"/>
            <w:r w:rsidRPr="00162BBE">
              <w:rPr>
                <w:rFonts w:ascii="Times New Roman" w:eastAsia="Times New Roman" w:hAnsi="Times New Roman" w:cs="Times New Roman"/>
                <w:lang w:eastAsia="pl-PL"/>
              </w:rPr>
              <w:t>participants</w:t>
            </w:r>
            <w:proofErr w:type="spellEnd"/>
          </w:p>
        </w:tc>
        <w:tc>
          <w:tcPr>
            <w:tcW w:w="3293"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496D4BD" w14:textId="1A74E42B" w:rsidR="007022C3" w:rsidRPr="00162BBE" w:rsidRDefault="00B207F0" w:rsidP="007022C3">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w:t>
            </w:r>
          </w:p>
        </w:tc>
        <w:tc>
          <w:tcPr>
            <w:tcW w:w="5245" w:type="dxa"/>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96C4BEC" w14:textId="34738141" w:rsidR="007022C3" w:rsidRPr="00162BBE" w:rsidRDefault="00162BBE" w:rsidP="007022C3">
            <w:pPr>
              <w:spacing w:before="120" w:after="0" w:line="240" w:lineRule="auto"/>
              <w:jc w:val="both"/>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Team (roles): appoint a team leader.</w:t>
            </w:r>
          </w:p>
        </w:tc>
      </w:tr>
      <w:tr w:rsidR="007022C3" w:rsidRPr="00162BBE" w14:paraId="531F5040" w14:textId="77777777" w:rsidTr="007022C3">
        <w:trPr>
          <w:trHeight w:val="86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3C0855C" w14:textId="1836FAD0"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Preparing</w:t>
            </w:r>
            <w:proofErr w:type="spellEnd"/>
            <w:r w:rsidRPr="00162BBE">
              <w:rPr>
                <w:rFonts w:ascii="Times New Roman" w:eastAsia="Times New Roman" w:hAnsi="Times New Roman" w:cs="Times New Roman"/>
                <w:lang w:eastAsia="pl-PL"/>
              </w:rPr>
              <w:t xml:space="preserve"> the </w:t>
            </w:r>
            <w:proofErr w:type="spellStart"/>
            <w:r w:rsidRPr="00162BBE">
              <w:rPr>
                <w:rFonts w:ascii="Times New Roman" w:eastAsia="Times New Roman" w:hAnsi="Times New Roman" w:cs="Times New Roman"/>
                <w:lang w:eastAsia="pl-PL"/>
              </w:rPr>
              <w:t>mannequin</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2BC8D850" w14:textId="5772B6EA" w:rsidR="007022C3" w:rsidRPr="00162BBE" w:rsidRDefault="00162BBE" w:rsidP="007022C3">
            <w:pPr>
              <w:spacing w:after="0" w:line="240" w:lineRule="auto"/>
              <w:rPr>
                <w:rFonts w:ascii="Times New Roman" w:hAnsi="Times New Roman" w:cs="Times New Roman"/>
                <w:lang w:val="en-US"/>
              </w:rPr>
            </w:pPr>
            <w:r w:rsidRPr="00162BBE">
              <w:rPr>
                <w:rFonts w:ascii="Times New Roman" w:hAnsi="Times New Roman" w:cs="Times New Roman"/>
                <w:lang w:val="en-US"/>
              </w:rPr>
              <w:t>A female simulator on a hospital bed wearing a long shirt.</w:t>
            </w:r>
          </w:p>
        </w:tc>
      </w:tr>
      <w:tr w:rsidR="007022C3" w:rsidRPr="00162BBE" w14:paraId="0330E1D7" w14:textId="77777777" w:rsidTr="007022C3">
        <w:trPr>
          <w:trHeight w:val="68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3568342" w14:textId="629C6954"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color w:val="000000"/>
                <w:lang w:eastAsia="pl-PL"/>
              </w:rPr>
              <w:t>Room</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8F67D47" w14:textId="275E78FE" w:rsidR="007022C3" w:rsidRPr="00162BBE" w:rsidRDefault="00162BBE" w:rsidP="007022C3">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Patient room in the internal medicine department</w:t>
            </w:r>
          </w:p>
        </w:tc>
      </w:tr>
      <w:tr w:rsidR="007022C3" w:rsidRPr="00162BBE" w14:paraId="0DDEE573" w14:textId="77777777" w:rsidTr="007022C3">
        <w:trPr>
          <w:trHeight w:val="68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0554AECE" w14:textId="33AA0B24" w:rsidR="007022C3" w:rsidRPr="00162BBE" w:rsidRDefault="00B207F0"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Equipment</w:t>
            </w:r>
            <w:proofErr w:type="spellEnd"/>
            <w:r w:rsidRPr="00162BBE">
              <w:rPr>
                <w:rFonts w:ascii="Times New Roman" w:eastAsia="Times New Roman" w:hAnsi="Times New Roman" w:cs="Times New Roman"/>
                <w:lang w:eastAsia="pl-PL"/>
              </w:rPr>
              <w:t xml:space="preserve"> List</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4292B19" w14:textId="7988C530" w:rsidR="00162BBE" w:rsidRPr="00162BBE" w:rsidRDefault="007022C3"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 </w:t>
            </w:r>
            <w:r w:rsidR="00162BBE" w:rsidRPr="00162BBE">
              <w:rPr>
                <w:rFonts w:ascii="Times New Roman" w:eastAsia="Times New Roman" w:hAnsi="Times New Roman" w:cs="Times New Roman"/>
                <w:lang w:val="en-US" w:eastAsia="pl-PL"/>
              </w:rPr>
              <w:t xml:space="preserve">Permanent urinary bladder </w:t>
            </w:r>
            <w:proofErr w:type="spellStart"/>
            <w:r w:rsidR="00162BBE" w:rsidRPr="00162BBE">
              <w:rPr>
                <w:rFonts w:ascii="Times New Roman" w:eastAsia="Times New Roman" w:hAnsi="Times New Roman" w:cs="Times New Roman"/>
                <w:lang w:val="en-US" w:eastAsia="pl-PL"/>
              </w:rPr>
              <w:t>catheterisation</w:t>
            </w:r>
            <w:proofErr w:type="spellEnd"/>
            <w:r w:rsidR="00162BBE" w:rsidRPr="00162BBE">
              <w:rPr>
                <w:rFonts w:ascii="Times New Roman" w:eastAsia="Times New Roman" w:hAnsi="Times New Roman" w:cs="Times New Roman"/>
                <w:lang w:val="en-US" w:eastAsia="pl-PL"/>
              </w:rPr>
              <w:t xml:space="preserve"> kit: </w:t>
            </w:r>
          </w:p>
          <w:p w14:paraId="7A6727A9" w14:textId="77777777"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sterile disposable catheter (2 pcs), sterile grip tool, sterile disposable gloves (2 pcs), non-sterile disposable gloves, sterile disposable drape, sterile gauze pads (minimum 6 pcs), </w:t>
            </w:r>
            <w:proofErr w:type="spellStart"/>
            <w:r w:rsidRPr="00162BBE">
              <w:rPr>
                <w:rFonts w:ascii="Times New Roman" w:eastAsia="Times New Roman" w:hAnsi="Times New Roman" w:cs="Times New Roman"/>
                <w:lang w:val="en-US" w:eastAsia="pl-PL"/>
              </w:rPr>
              <w:t>anaesthetic</w:t>
            </w:r>
            <w:proofErr w:type="spellEnd"/>
            <w:r w:rsidRPr="00162BBE">
              <w:rPr>
                <w:rFonts w:ascii="Times New Roman" w:eastAsia="Times New Roman" w:hAnsi="Times New Roman" w:cs="Times New Roman"/>
                <w:lang w:val="en-US" w:eastAsia="pl-PL"/>
              </w:rPr>
              <w:t xml:space="preserve">-slip material e.g. 2% lidocaine, antiseptic fluid e.g. </w:t>
            </w:r>
            <w:proofErr w:type="spellStart"/>
            <w:r w:rsidRPr="00162BBE">
              <w:rPr>
                <w:rFonts w:ascii="Times New Roman" w:eastAsia="Times New Roman" w:hAnsi="Times New Roman" w:cs="Times New Roman"/>
                <w:lang w:val="en-US" w:eastAsia="pl-PL"/>
              </w:rPr>
              <w:t>Skinsept</w:t>
            </w:r>
            <w:proofErr w:type="spellEnd"/>
            <w:r w:rsidRPr="00162BBE">
              <w:rPr>
                <w:rFonts w:ascii="Times New Roman" w:eastAsia="Times New Roman" w:hAnsi="Times New Roman" w:cs="Times New Roman"/>
                <w:lang w:val="en-US" w:eastAsia="pl-PL"/>
              </w:rPr>
              <w:t xml:space="preserve"> Mucosa, urine bag, ampoules with water for injections, 2 sterile needles, sterile syringes 10-20 ml for filling the sealing balloon, kidney bowls, urine bag hanger, buttock pad, treatment tray/cart, screen, medical waste bags</w:t>
            </w:r>
          </w:p>
          <w:p w14:paraId="62696678" w14:textId="77777777"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lastRenderedPageBreak/>
              <w:t>- Fluid balance sheet</w:t>
            </w:r>
          </w:p>
          <w:p w14:paraId="1CC2C312" w14:textId="008CEEFA"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Medical order sheet</w:t>
            </w:r>
          </w:p>
          <w:p w14:paraId="36344243" w14:textId="6B34A7AF" w:rsidR="007022C3" w:rsidRPr="00162BBE" w:rsidRDefault="007022C3" w:rsidP="007022C3">
            <w:pPr>
              <w:spacing w:after="0" w:line="240" w:lineRule="auto"/>
              <w:rPr>
                <w:rFonts w:ascii="Times New Roman" w:eastAsia="Times New Roman" w:hAnsi="Times New Roman" w:cs="Times New Roman"/>
                <w:lang w:val="en-US" w:eastAsia="pl-PL"/>
              </w:rPr>
            </w:pPr>
          </w:p>
        </w:tc>
      </w:tr>
      <w:tr w:rsidR="007022C3" w:rsidRPr="00162BBE" w14:paraId="4E5DCF0B" w14:textId="77777777" w:rsidTr="007022C3">
        <w:trPr>
          <w:trHeight w:val="559"/>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51FFA1B" w14:textId="77777777" w:rsidR="00B207F0" w:rsidRPr="00162BBE" w:rsidRDefault="00B207F0" w:rsidP="00B207F0">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lastRenderedPageBreak/>
              <w:t>Initial</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parameters</w:t>
            </w:r>
            <w:proofErr w:type="spellEnd"/>
          </w:p>
          <w:p w14:paraId="3B152FD7" w14:textId="26CA9ABA" w:rsidR="007022C3" w:rsidRPr="00162BBE" w:rsidRDefault="00B207F0" w:rsidP="00B207F0">
            <w:pPr>
              <w:spacing w:before="120" w:after="0" w:line="240" w:lineRule="auto"/>
              <w:jc w:val="both"/>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simulator</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0EFE62B" w14:textId="29747B0D" w:rsidR="007022C3"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20 breaths/min; SpO2 - 97% Temp 36.7°C; HR: 100 bpm, irregular, well-tensed; RR 140/80 mmHg.</w:t>
            </w:r>
          </w:p>
        </w:tc>
      </w:tr>
      <w:tr w:rsidR="007022C3" w:rsidRPr="00162BBE" w14:paraId="272B6F09" w14:textId="77777777" w:rsidTr="007022C3">
        <w:trPr>
          <w:trHeight w:val="64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3DEE9B8" w14:textId="67056517" w:rsidR="007022C3" w:rsidRPr="00162BBE" w:rsidRDefault="00B207F0" w:rsidP="00B207F0">
            <w:pPr>
              <w:spacing w:before="120" w:after="0" w:line="240" w:lineRule="auto"/>
              <w:jc w:val="both"/>
              <w:rPr>
                <w:rFonts w:ascii="Times New Roman" w:eastAsia="Times New Roman" w:hAnsi="Times New Roman" w:cs="Times New Roman"/>
                <w:bCs/>
                <w:lang w:eastAsia="pl-PL"/>
              </w:rPr>
            </w:pPr>
            <w:r w:rsidRPr="00162BBE">
              <w:rPr>
                <w:rFonts w:ascii="Times New Roman" w:eastAsia="Times New Roman" w:hAnsi="Times New Roman" w:cs="Times New Roman"/>
                <w:bCs/>
                <w:lang w:eastAsia="pl-PL"/>
              </w:rPr>
              <w:t>Interview</w:t>
            </w:r>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7D1A9055" w14:textId="77777777" w:rsidR="00162BBE" w:rsidRPr="00162BBE" w:rsidRDefault="007022C3" w:rsidP="00162BBE">
            <w:pPr>
              <w:spacing w:after="0" w:line="240" w:lineRule="auto"/>
              <w:rPr>
                <w:rFonts w:ascii="Times New Roman" w:hAnsi="Times New Roman" w:cs="Times New Roman"/>
                <w:lang w:val="en-US"/>
              </w:rPr>
            </w:pPr>
            <w:r w:rsidRPr="00162BBE">
              <w:rPr>
                <w:rFonts w:ascii="Times New Roman" w:hAnsi="Times New Roman" w:cs="Times New Roman"/>
                <w:lang w:val="en-US"/>
              </w:rPr>
              <w:t xml:space="preserve"> </w:t>
            </w:r>
            <w:r w:rsidR="00162BBE" w:rsidRPr="00162BBE">
              <w:rPr>
                <w:rFonts w:ascii="Times New Roman" w:hAnsi="Times New Roman" w:cs="Times New Roman"/>
                <w:lang w:val="en-US"/>
              </w:rPr>
              <w:t>The patient has been diagnosed with circulatory failure for a year. It is accompanied by symptoms including fatigue, shortness of breath that worsens when lying down and oedema.</w:t>
            </w:r>
          </w:p>
          <w:p w14:paraId="3DE2217C" w14:textId="7F2004E9" w:rsidR="007022C3" w:rsidRPr="00162BBE" w:rsidRDefault="00162BBE" w:rsidP="00162BBE">
            <w:pPr>
              <w:spacing w:after="0" w:line="240" w:lineRule="auto"/>
              <w:rPr>
                <w:rFonts w:ascii="Times New Roman" w:hAnsi="Times New Roman" w:cs="Times New Roman"/>
                <w:lang w:val="en-US"/>
              </w:rPr>
            </w:pPr>
            <w:proofErr w:type="spellStart"/>
            <w:r w:rsidRPr="00162BBE">
              <w:rPr>
                <w:rFonts w:ascii="Times New Roman" w:hAnsi="Times New Roman" w:cs="Times New Roman"/>
                <w:lang w:val="en-US"/>
              </w:rPr>
              <w:t>Ms</w:t>
            </w:r>
            <w:proofErr w:type="spellEnd"/>
            <w:r w:rsidRPr="00162BBE">
              <w:rPr>
                <w:rFonts w:ascii="Times New Roman" w:hAnsi="Times New Roman" w:cs="Times New Roman"/>
                <w:lang w:val="en-US"/>
              </w:rPr>
              <w:t xml:space="preserve"> Christine wonders aloud about the advisability of bladder </w:t>
            </w:r>
            <w:proofErr w:type="spellStart"/>
            <w:r w:rsidRPr="00162BBE">
              <w:rPr>
                <w:rFonts w:ascii="Times New Roman" w:hAnsi="Times New Roman" w:cs="Times New Roman"/>
                <w:lang w:val="en-US"/>
              </w:rPr>
              <w:t>catheterisation</w:t>
            </w:r>
            <w:proofErr w:type="spellEnd"/>
            <w:r w:rsidRPr="00162BBE">
              <w:rPr>
                <w:rFonts w:ascii="Times New Roman" w:hAnsi="Times New Roman" w:cs="Times New Roman"/>
                <w:lang w:val="en-US"/>
              </w:rPr>
              <w:t xml:space="preserve"> - ‘there's no point’, ‘I'm going to die anyway’, ‘what's the point?’.</w:t>
            </w:r>
          </w:p>
        </w:tc>
      </w:tr>
      <w:tr w:rsidR="007022C3" w:rsidRPr="00162BBE" w14:paraId="523ACF89" w14:textId="77777777" w:rsidTr="007022C3">
        <w:trPr>
          <w:trHeight w:val="122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5F730D85" w14:textId="1CF290DC" w:rsidR="007022C3" w:rsidRPr="00162BBE" w:rsidRDefault="00B207F0" w:rsidP="00B207F0">
            <w:pPr>
              <w:spacing w:before="120" w:after="0" w:line="240" w:lineRule="auto"/>
              <w:rPr>
                <w:rFonts w:ascii="Times New Roman" w:eastAsia="Times New Roman" w:hAnsi="Times New Roman" w:cs="Times New Roman"/>
                <w:lang w:eastAsia="pl-PL"/>
              </w:rPr>
            </w:pPr>
            <w:r w:rsidRPr="00162BBE">
              <w:rPr>
                <w:rFonts w:ascii="Times New Roman" w:eastAsia="Times New Roman" w:hAnsi="Times New Roman" w:cs="Times New Roman"/>
                <w:lang w:eastAsia="pl-PL"/>
              </w:rPr>
              <w:t xml:space="preserve">Progress of the </w:t>
            </w:r>
            <w:proofErr w:type="spellStart"/>
            <w:r w:rsidRPr="00162BBE">
              <w:rPr>
                <w:rFonts w:ascii="Times New Roman" w:eastAsia="Times New Roman" w:hAnsi="Times New Roman" w:cs="Times New Roman"/>
                <w:lang w:eastAsia="pl-PL"/>
              </w:rPr>
              <w:t>scenario</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6F55C76D" w14:textId="2518ABAA"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1. E</w:t>
            </w:r>
            <w:r w:rsidRPr="00162BBE">
              <w:rPr>
                <w:rFonts w:ascii="Times New Roman" w:eastAsia="Times New Roman" w:hAnsi="Times New Roman" w:cs="Times New Roman"/>
                <w:lang w:val="en-US" w:eastAsia="pl-PL"/>
              </w:rPr>
              <w:t>ntering the room where the patient is located</w:t>
            </w:r>
          </w:p>
          <w:p w14:paraId="48D09603" w14:textId="1044D431"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2. B</w:t>
            </w:r>
            <w:r w:rsidRPr="00162BBE">
              <w:rPr>
                <w:rFonts w:ascii="Times New Roman" w:eastAsia="Times New Roman" w:hAnsi="Times New Roman" w:cs="Times New Roman"/>
                <w:lang w:val="en-US" w:eastAsia="pl-PL"/>
              </w:rPr>
              <w:t>ecome familiar with the medical order</w:t>
            </w:r>
          </w:p>
          <w:p w14:paraId="0517BCD9" w14:textId="314FFD45"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3. I</w:t>
            </w:r>
            <w:r w:rsidRPr="00162BBE">
              <w:rPr>
                <w:rFonts w:ascii="Times New Roman" w:eastAsia="Times New Roman" w:hAnsi="Times New Roman" w:cs="Times New Roman"/>
                <w:lang w:val="en-US" w:eastAsia="pl-PL"/>
              </w:rPr>
              <w:t xml:space="preserve">nterview patient </w:t>
            </w:r>
          </w:p>
          <w:p w14:paraId="7AB47671" w14:textId="6CF3A3B5"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4. O</w:t>
            </w:r>
            <w:r w:rsidRPr="00162BBE">
              <w:rPr>
                <w:rFonts w:ascii="Times New Roman" w:eastAsia="Times New Roman" w:hAnsi="Times New Roman" w:cs="Times New Roman"/>
                <w:lang w:val="en-US" w:eastAsia="pl-PL"/>
              </w:rPr>
              <w:t>btain consent to place a bladder catheter due to mandated fluid balance</w:t>
            </w:r>
          </w:p>
          <w:p w14:paraId="22C8472A" w14:textId="77777777"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5. </w:t>
            </w:r>
            <w:r w:rsidRPr="00162BBE">
              <w:rPr>
                <w:rFonts w:ascii="Times New Roman" w:eastAsia="Times New Roman" w:hAnsi="Times New Roman" w:cs="Times New Roman"/>
                <w:lang w:val="en-US" w:eastAsia="pl-PL"/>
              </w:rPr>
              <w:t>Perform procedure</w:t>
            </w:r>
          </w:p>
          <w:p w14:paraId="044D3C35" w14:textId="74D8888F" w:rsidR="00162BBE"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6. I</w:t>
            </w:r>
            <w:r w:rsidRPr="00162BBE">
              <w:rPr>
                <w:rFonts w:ascii="Times New Roman" w:eastAsia="Times New Roman" w:hAnsi="Times New Roman" w:cs="Times New Roman"/>
                <w:lang w:val="en-US" w:eastAsia="pl-PL"/>
              </w:rPr>
              <w:t>nsertion of fluid balance sheet</w:t>
            </w:r>
          </w:p>
          <w:p w14:paraId="5D34EB7C" w14:textId="23735D70" w:rsidR="007022C3" w:rsidRPr="00162BBE" w:rsidRDefault="00162BBE" w:rsidP="00162BBE">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7. D</w:t>
            </w:r>
            <w:r w:rsidRPr="00162BBE">
              <w:rPr>
                <w:rFonts w:ascii="Times New Roman" w:eastAsia="Times New Roman" w:hAnsi="Times New Roman" w:cs="Times New Roman"/>
                <w:lang w:val="en-US" w:eastAsia="pl-PL"/>
              </w:rPr>
              <w:t>ocumentation of catheter insertion</w:t>
            </w:r>
          </w:p>
        </w:tc>
      </w:tr>
      <w:tr w:rsidR="007022C3" w:rsidRPr="00162BBE" w14:paraId="65ADFA5F" w14:textId="77777777" w:rsidTr="007022C3">
        <w:trPr>
          <w:trHeight w:val="60"/>
          <w:jc w:val="center"/>
        </w:trPr>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4A6FBB1B" w14:textId="59E9552F" w:rsidR="007022C3" w:rsidRPr="00162BBE" w:rsidRDefault="00A637C7" w:rsidP="007022C3">
            <w:pPr>
              <w:spacing w:before="120" w:after="0" w:line="240" w:lineRule="auto"/>
              <w:jc w:val="both"/>
              <w:rPr>
                <w:rFonts w:ascii="Times New Roman" w:eastAsia="Times New Roman" w:hAnsi="Times New Roman" w:cs="Times New Roman"/>
                <w:lang w:eastAsia="pl-PL"/>
              </w:rPr>
            </w:pPr>
            <w:proofErr w:type="spellStart"/>
            <w:r w:rsidRPr="00162BBE">
              <w:rPr>
                <w:rFonts w:ascii="Times New Roman" w:eastAsia="Times New Roman" w:hAnsi="Times New Roman" w:cs="Times New Roman"/>
                <w:lang w:eastAsia="pl-PL"/>
              </w:rPr>
              <w:t>Necessary</w:t>
            </w:r>
            <w:proofErr w:type="spellEnd"/>
            <w:r w:rsidRPr="00162BBE">
              <w:rPr>
                <w:rFonts w:ascii="Times New Roman" w:eastAsia="Times New Roman" w:hAnsi="Times New Roman" w:cs="Times New Roman"/>
                <w:lang w:eastAsia="pl-PL"/>
              </w:rPr>
              <w:t xml:space="preserve"> </w:t>
            </w:r>
            <w:proofErr w:type="spellStart"/>
            <w:r w:rsidRPr="00162BBE">
              <w:rPr>
                <w:rFonts w:ascii="Times New Roman" w:eastAsia="Times New Roman" w:hAnsi="Times New Roman" w:cs="Times New Roman"/>
                <w:lang w:eastAsia="pl-PL"/>
              </w:rPr>
              <w:t>props</w:t>
            </w:r>
            <w:proofErr w:type="spellEnd"/>
          </w:p>
        </w:tc>
        <w:tc>
          <w:tcPr>
            <w:tcW w:w="8538"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15" w:type="dxa"/>
              <w:bottom w:w="0" w:type="dxa"/>
              <w:right w:w="115" w:type="dxa"/>
            </w:tcMar>
            <w:hideMark/>
          </w:tcPr>
          <w:p w14:paraId="3B69D21A" w14:textId="6F589F0B" w:rsidR="007022C3" w:rsidRPr="00162BBE" w:rsidRDefault="00162BBE" w:rsidP="007022C3">
            <w:pPr>
              <w:spacing w:after="0" w:line="240" w:lineRule="auto"/>
              <w:rPr>
                <w:rFonts w:ascii="Times New Roman" w:eastAsia="Times New Roman" w:hAnsi="Times New Roman" w:cs="Times New Roman"/>
                <w:lang w:val="en-US" w:eastAsia="pl-PL"/>
              </w:rPr>
            </w:pPr>
            <w:r w:rsidRPr="00162BBE">
              <w:rPr>
                <w:rFonts w:ascii="Times New Roman" w:eastAsia="Times New Roman" w:hAnsi="Times New Roman" w:cs="Times New Roman"/>
                <w:lang w:val="en-US" w:eastAsia="pl-PL"/>
              </w:rPr>
              <w:t xml:space="preserve">Standard patient room equipment, permanent bladder </w:t>
            </w:r>
            <w:proofErr w:type="spellStart"/>
            <w:r w:rsidRPr="00162BBE">
              <w:rPr>
                <w:rFonts w:ascii="Times New Roman" w:eastAsia="Times New Roman" w:hAnsi="Times New Roman" w:cs="Times New Roman"/>
                <w:lang w:val="en-US" w:eastAsia="pl-PL"/>
              </w:rPr>
              <w:t>catheterisation</w:t>
            </w:r>
            <w:proofErr w:type="spellEnd"/>
            <w:r w:rsidRPr="00162BBE">
              <w:rPr>
                <w:rFonts w:ascii="Times New Roman" w:eastAsia="Times New Roman" w:hAnsi="Times New Roman" w:cs="Times New Roman"/>
                <w:lang w:val="en-US" w:eastAsia="pl-PL"/>
              </w:rPr>
              <w:t xml:space="preserve"> kit, documentation</w:t>
            </w:r>
          </w:p>
        </w:tc>
      </w:tr>
    </w:tbl>
    <w:p w14:paraId="74DE83D6" w14:textId="77777777" w:rsidR="007022C3" w:rsidRPr="00162BBE" w:rsidRDefault="007022C3" w:rsidP="007022C3">
      <w:pPr>
        <w:rPr>
          <w:rFonts w:ascii="Times New Roman" w:hAnsi="Times New Roman" w:cs="Times New Roman"/>
          <w:lang w:val="en-US"/>
        </w:rPr>
      </w:pPr>
    </w:p>
    <w:sectPr w:rsidR="007022C3" w:rsidRPr="00162BB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595993" w14:textId="77777777" w:rsidR="00471003" w:rsidRDefault="00471003" w:rsidP="00162BBE">
      <w:pPr>
        <w:spacing w:after="0" w:line="240" w:lineRule="auto"/>
      </w:pPr>
      <w:r>
        <w:separator/>
      </w:r>
    </w:p>
  </w:endnote>
  <w:endnote w:type="continuationSeparator" w:id="0">
    <w:p w14:paraId="4BFDFA74" w14:textId="77777777" w:rsidR="00471003" w:rsidRDefault="00471003" w:rsidP="00162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8247686"/>
      <w:docPartObj>
        <w:docPartGallery w:val="Page Numbers (Bottom of Page)"/>
        <w:docPartUnique/>
      </w:docPartObj>
    </w:sdtPr>
    <w:sdtEndPr>
      <w:rPr>
        <w:rFonts w:ascii="Times New Roman" w:hAnsi="Times New Roman" w:cs="Times New Roman"/>
      </w:rPr>
    </w:sdtEndPr>
    <w:sdtContent>
      <w:p w14:paraId="52A06C03" w14:textId="2E4D6544" w:rsidR="00162BBE" w:rsidRPr="00162BBE" w:rsidRDefault="00162BBE">
        <w:pPr>
          <w:pStyle w:val="Stopka"/>
          <w:jc w:val="center"/>
          <w:rPr>
            <w:rFonts w:ascii="Times New Roman" w:hAnsi="Times New Roman" w:cs="Times New Roman"/>
          </w:rPr>
        </w:pPr>
        <w:r w:rsidRPr="00162BBE">
          <w:rPr>
            <w:rFonts w:ascii="Times New Roman" w:hAnsi="Times New Roman" w:cs="Times New Roman"/>
          </w:rPr>
          <w:fldChar w:fldCharType="begin"/>
        </w:r>
        <w:r w:rsidRPr="00162BBE">
          <w:rPr>
            <w:rFonts w:ascii="Times New Roman" w:hAnsi="Times New Roman" w:cs="Times New Roman"/>
          </w:rPr>
          <w:instrText>PAGE   \* MERGEFORMAT</w:instrText>
        </w:r>
        <w:r w:rsidRPr="00162BBE">
          <w:rPr>
            <w:rFonts w:ascii="Times New Roman" w:hAnsi="Times New Roman" w:cs="Times New Roman"/>
          </w:rPr>
          <w:fldChar w:fldCharType="separate"/>
        </w:r>
        <w:r w:rsidRPr="00162BBE">
          <w:rPr>
            <w:rFonts w:ascii="Times New Roman" w:hAnsi="Times New Roman" w:cs="Times New Roman"/>
          </w:rPr>
          <w:t>2</w:t>
        </w:r>
        <w:r w:rsidRPr="00162BBE">
          <w:rPr>
            <w:rFonts w:ascii="Times New Roman" w:hAnsi="Times New Roman" w:cs="Times New Roman"/>
          </w:rPr>
          <w:fldChar w:fldCharType="end"/>
        </w:r>
      </w:p>
    </w:sdtContent>
  </w:sdt>
  <w:p w14:paraId="590F9420" w14:textId="77777777" w:rsidR="00162BBE" w:rsidRDefault="00162BBE">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1040DD" w14:textId="77777777" w:rsidR="00471003" w:rsidRDefault="00471003" w:rsidP="00162BBE">
      <w:pPr>
        <w:spacing w:after="0" w:line="240" w:lineRule="auto"/>
      </w:pPr>
      <w:r>
        <w:separator/>
      </w:r>
    </w:p>
  </w:footnote>
  <w:footnote w:type="continuationSeparator" w:id="0">
    <w:p w14:paraId="33C3C2CF" w14:textId="77777777" w:rsidR="00471003" w:rsidRDefault="00471003" w:rsidP="00162B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A29CE"/>
    <w:multiLevelType w:val="hybridMultilevel"/>
    <w:tmpl w:val="66C07370"/>
    <w:lvl w:ilvl="0" w:tplc="1F30BFA2">
      <w:start w:val="1"/>
      <w:numFmt w:val="decimal"/>
      <w:lvlText w:val="%1."/>
      <w:lvlJc w:val="left"/>
      <w:pPr>
        <w:ind w:left="720" w:hanging="360"/>
      </w:pPr>
      <w:rPr>
        <w:rFonts w:ascii="Arial" w:eastAsia="Times New Roman" w:hAnsi="Arial" w:cs="Arial"/>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631547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2C3"/>
    <w:rsid w:val="00162BBE"/>
    <w:rsid w:val="00471003"/>
    <w:rsid w:val="004A6E1A"/>
    <w:rsid w:val="005303BF"/>
    <w:rsid w:val="006833CC"/>
    <w:rsid w:val="007022C3"/>
    <w:rsid w:val="00821DD2"/>
    <w:rsid w:val="00954AF3"/>
    <w:rsid w:val="009E6307"/>
    <w:rsid w:val="009F39EE"/>
    <w:rsid w:val="00A637C7"/>
    <w:rsid w:val="00B207F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E2647"/>
  <w15:chartTrackingRefBased/>
  <w15:docId w15:val="{120A351A-6399-4EA7-83DF-6DED3461E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7022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7022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7022C3"/>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7022C3"/>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7022C3"/>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7022C3"/>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7022C3"/>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7022C3"/>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7022C3"/>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022C3"/>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7022C3"/>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7022C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7022C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7022C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7022C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7022C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7022C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7022C3"/>
    <w:rPr>
      <w:rFonts w:eastAsiaTheme="majorEastAsia" w:cstheme="majorBidi"/>
      <w:color w:val="272727" w:themeColor="text1" w:themeTint="D8"/>
    </w:rPr>
  </w:style>
  <w:style w:type="paragraph" w:styleId="Tytu">
    <w:name w:val="Title"/>
    <w:basedOn w:val="Normalny"/>
    <w:next w:val="Normalny"/>
    <w:link w:val="TytuZnak"/>
    <w:uiPriority w:val="10"/>
    <w:qFormat/>
    <w:rsid w:val="007022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7022C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7022C3"/>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7022C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7022C3"/>
    <w:pPr>
      <w:spacing w:before="160"/>
      <w:jc w:val="center"/>
    </w:pPr>
    <w:rPr>
      <w:i/>
      <w:iCs/>
      <w:color w:val="404040" w:themeColor="text1" w:themeTint="BF"/>
    </w:rPr>
  </w:style>
  <w:style w:type="character" w:customStyle="1" w:styleId="CytatZnak">
    <w:name w:val="Cytat Znak"/>
    <w:basedOn w:val="Domylnaczcionkaakapitu"/>
    <w:link w:val="Cytat"/>
    <w:uiPriority w:val="29"/>
    <w:rsid w:val="007022C3"/>
    <w:rPr>
      <w:i/>
      <w:iCs/>
      <w:color w:val="404040" w:themeColor="text1" w:themeTint="BF"/>
    </w:rPr>
  </w:style>
  <w:style w:type="paragraph" w:styleId="Akapitzlist">
    <w:name w:val="List Paragraph"/>
    <w:basedOn w:val="Normalny"/>
    <w:uiPriority w:val="34"/>
    <w:qFormat/>
    <w:rsid w:val="007022C3"/>
    <w:pPr>
      <w:ind w:left="720"/>
      <w:contextualSpacing/>
    </w:pPr>
  </w:style>
  <w:style w:type="character" w:styleId="Wyrnienieintensywne">
    <w:name w:val="Intense Emphasis"/>
    <w:basedOn w:val="Domylnaczcionkaakapitu"/>
    <w:uiPriority w:val="21"/>
    <w:qFormat/>
    <w:rsid w:val="007022C3"/>
    <w:rPr>
      <w:i/>
      <w:iCs/>
      <w:color w:val="0F4761" w:themeColor="accent1" w:themeShade="BF"/>
    </w:rPr>
  </w:style>
  <w:style w:type="paragraph" w:styleId="Cytatintensywny">
    <w:name w:val="Intense Quote"/>
    <w:basedOn w:val="Normalny"/>
    <w:next w:val="Normalny"/>
    <w:link w:val="CytatintensywnyZnak"/>
    <w:uiPriority w:val="30"/>
    <w:qFormat/>
    <w:rsid w:val="007022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7022C3"/>
    <w:rPr>
      <w:i/>
      <w:iCs/>
      <w:color w:val="0F4761" w:themeColor="accent1" w:themeShade="BF"/>
    </w:rPr>
  </w:style>
  <w:style w:type="character" w:styleId="Odwoanieintensywne">
    <w:name w:val="Intense Reference"/>
    <w:basedOn w:val="Domylnaczcionkaakapitu"/>
    <w:uiPriority w:val="32"/>
    <w:qFormat/>
    <w:rsid w:val="007022C3"/>
    <w:rPr>
      <w:b/>
      <w:bCs/>
      <w:smallCaps/>
      <w:color w:val="0F4761" w:themeColor="accent1" w:themeShade="BF"/>
      <w:spacing w:val="5"/>
    </w:rPr>
  </w:style>
  <w:style w:type="character" w:styleId="Hipercze">
    <w:name w:val="Hyperlink"/>
    <w:basedOn w:val="Domylnaczcionkaakapitu"/>
    <w:uiPriority w:val="99"/>
    <w:unhideWhenUsed/>
    <w:rsid w:val="007022C3"/>
    <w:rPr>
      <w:color w:val="467886" w:themeColor="hyperlink"/>
      <w:u w:val="single"/>
    </w:rPr>
  </w:style>
  <w:style w:type="paragraph" w:styleId="Nagwek">
    <w:name w:val="header"/>
    <w:basedOn w:val="Normalny"/>
    <w:link w:val="NagwekZnak"/>
    <w:uiPriority w:val="99"/>
    <w:unhideWhenUsed/>
    <w:rsid w:val="00162BBE"/>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162BBE"/>
  </w:style>
  <w:style w:type="paragraph" w:styleId="Stopka">
    <w:name w:val="footer"/>
    <w:basedOn w:val="Normalny"/>
    <w:link w:val="StopkaZnak"/>
    <w:uiPriority w:val="99"/>
    <w:unhideWhenUsed/>
    <w:rsid w:val="00162BBE"/>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162B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gata.wojcieszek@uj.edu.pl" TargetMode="External"/><Relationship Id="rId3" Type="http://schemas.openxmlformats.org/officeDocument/2006/relationships/settings" Target="settings.xml"/><Relationship Id="rId7" Type="http://schemas.openxmlformats.org/officeDocument/2006/relationships/hyperlink" Target="mailto:Agata.wojcieszek@uj.edu.p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Agata.wojcieszek@uj.edu.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2</TotalTime>
  <Pages>6</Pages>
  <Words>1302</Words>
  <Characters>7812</Characters>
  <Application>Microsoft Office Word</Application>
  <DocSecurity>0</DocSecurity>
  <Lines>65</Lines>
  <Paragraphs>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Wojcieszek</dc:creator>
  <cp:keywords/>
  <dc:description/>
  <cp:lastModifiedBy>Agata Wojcieszek</cp:lastModifiedBy>
  <cp:revision>4</cp:revision>
  <dcterms:created xsi:type="dcterms:W3CDTF">2025-01-16T11:47:00Z</dcterms:created>
  <dcterms:modified xsi:type="dcterms:W3CDTF">2025-01-19T14:54:00Z</dcterms:modified>
</cp:coreProperties>
</file>